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52A0A" w14:textId="03DA1521" w:rsidR="009F7E0B" w:rsidRPr="009F7E0B" w:rsidRDefault="009F7E0B" w:rsidP="009F7E0B">
      <w:pPr>
        <w:pStyle w:val="Title"/>
        <w:rPr>
          <w:rFonts w:ascii="Times New Roman" w:hAnsi="Times New Roman" w:cs="Times New Roman"/>
          <w:b/>
          <w:bCs/>
          <w:sz w:val="32"/>
          <w:szCs w:val="32"/>
          <w:lang w:eastAsia="zh-CN"/>
        </w:rPr>
      </w:pPr>
      <w:bookmarkStart w:id="0" w:name="_Hlk194061881"/>
      <w:r w:rsidRPr="009F7E0B">
        <w:rPr>
          <w:rFonts w:ascii="Times New Roman" w:hAnsi="Times New Roman" w:cs="Times New Roman" w:hint="eastAsia"/>
          <w:b/>
          <w:bCs/>
          <w:sz w:val="32"/>
          <w:szCs w:val="32"/>
          <w:lang w:eastAsia="zh-CN"/>
        </w:rPr>
        <w:t>Supplementary materials</w:t>
      </w:r>
    </w:p>
    <w:p w14:paraId="64DDD525" w14:textId="202E7E6F" w:rsidR="009F7E0B" w:rsidRPr="009F7E0B" w:rsidRDefault="009F7E0B" w:rsidP="009F7E0B">
      <w:pPr>
        <w:pStyle w:val="Title"/>
        <w:rPr>
          <w:rFonts w:ascii="Times New Roman" w:hAnsi="Times New Roman" w:cs="Times New Roman"/>
        </w:rPr>
      </w:pPr>
      <w:r w:rsidRPr="009F7E0B">
        <w:rPr>
          <w:rFonts w:ascii="Times New Roman" w:hAnsi="Times New Roman" w:cs="Times New Roman"/>
        </w:rPr>
        <w:t xml:space="preserve">Psychometric Properties of Technology-Assisted Matching </w:t>
      </w:r>
      <w:bookmarkStart w:id="1" w:name="OLE_LINK400"/>
      <w:bookmarkStart w:id="2" w:name="OLE_LINK401"/>
      <w:bookmarkStart w:id="3" w:name="OLE_LINK410"/>
      <w:r w:rsidRPr="009F7E0B">
        <w:rPr>
          <w:rFonts w:ascii="Times New Roman" w:hAnsi="Times New Roman" w:cs="Times New Roman"/>
        </w:rPr>
        <w:t>Paradigms</w:t>
      </w:r>
      <w:bookmarkEnd w:id="1"/>
      <w:bookmarkEnd w:id="2"/>
      <w:bookmarkEnd w:id="3"/>
      <w:r w:rsidRPr="009F7E0B">
        <w:rPr>
          <w:rFonts w:ascii="Times New Roman" w:hAnsi="Times New Roman" w:cs="Times New Roman"/>
        </w:rPr>
        <w:t xml:space="preserve"> in Post-stroke Upper Limb </w:t>
      </w:r>
      <w:bookmarkStart w:id="4" w:name="OLE_LINK404"/>
      <w:bookmarkStart w:id="5" w:name="OLE_LINK405"/>
      <w:bookmarkStart w:id="6" w:name="OLE_LINK415"/>
      <w:r w:rsidRPr="009F7E0B">
        <w:rPr>
          <w:rFonts w:ascii="Times New Roman" w:hAnsi="Times New Roman" w:cs="Times New Roman"/>
        </w:rPr>
        <w:t>Proprioceptive Assessment</w:t>
      </w:r>
      <w:bookmarkEnd w:id="4"/>
      <w:bookmarkEnd w:id="5"/>
      <w:bookmarkEnd w:id="6"/>
      <w:r w:rsidRPr="009F7E0B">
        <w:rPr>
          <w:rFonts w:ascii="Times New Roman" w:hAnsi="Times New Roman" w:cs="Times New Roman"/>
        </w:rPr>
        <w:t>: A Scoping Review</w:t>
      </w:r>
    </w:p>
    <w:bookmarkEnd w:id="0"/>
    <w:p w14:paraId="74B1823A" w14:textId="77777777" w:rsidR="009F7E0B" w:rsidRDefault="009F7E0B" w:rsidP="009F7E0B">
      <w:pPr>
        <w:rPr>
          <w:b/>
          <w:bCs/>
        </w:rPr>
        <w:sectPr w:rsidR="009F7E0B" w:rsidSect="009F7E0B">
          <w:pgSz w:w="12240" w:h="2016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2C5E6E4" w14:textId="2953BB1F" w:rsidR="00BF2ECA" w:rsidRPr="00121D07" w:rsidRDefault="00BF2ECA" w:rsidP="009F7E0B">
      <w:pPr>
        <w:rPr>
          <w:b/>
          <w:bCs/>
        </w:rPr>
      </w:pPr>
      <w:r w:rsidRPr="00121D07">
        <w:rPr>
          <w:rFonts w:hint="eastAsia"/>
          <w:b/>
          <w:bCs/>
        </w:rPr>
        <w:lastRenderedPageBreak/>
        <w:t>T</w:t>
      </w:r>
      <w:r w:rsidRPr="00121D07">
        <w:rPr>
          <w:b/>
          <w:bCs/>
        </w:rPr>
        <w:t xml:space="preserve">able </w:t>
      </w:r>
      <w:r w:rsidR="00D66705" w:rsidRPr="00121D07">
        <w:rPr>
          <w:b/>
          <w:bCs/>
        </w:rPr>
        <w:t>S</w:t>
      </w:r>
      <w:r w:rsidRPr="00121D07">
        <w:rPr>
          <w:b/>
          <w:bCs/>
        </w:rPr>
        <w:t>1. Different types of validity</w:t>
      </w:r>
    </w:p>
    <w:tbl>
      <w:tblPr>
        <w:tblW w:w="18301" w:type="dxa"/>
        <w:tblInd w:w="1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2"/>
        <w:gridCol w:w="3901"/>
        <w:gridCol w:w="5422"/>
        <w:gridCol w:w="5586"/>
      </w:tblGrid>
      <w:tr w:rsidR="00BF2ECA" w:rsidRPr="00E06A0F" w14:paraId="1CEE0729" w14:textId="77777777" w:rsidTr="00BF2ECA">
        <w:trPr>
          <w:trHeight w:val="776"/>
        </w:trPr>
        <w:tc>
          <w:tcPr>
            <w:tcW w:w="339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D37A8C6" w14:textId="77777777" w:rsidR="00BF2ECA" w:rsidRPr="00E06A0F" w:rsidRDefault="00BF2ECA" w:rsidP="005557EF">
            <w:pPr>
              <w:rPr>
                <w:rFonts w:eastAsia="DengXian"/>
                <w:b/>
                <w:bCs/>
                <w:szCs w:val="24"/>
                <w:lang w:eastAsia="zh-CN"/>
              </w:rPr>
            </w:pPr>
            <w:r w:rsidRPr="00E06A0F">
              <w:rPr>
                <w:rFonts w:eastAsia="DengXian" w:hint="eastAsia"/>
                <w:b/>
                <w:bCs/>
                <w:szCs w:val="24"/>
                <w:lang w:eastAsia="zh-CN"/>
              </w:rPr>
              <w:t>Validity Type</w:t>
            </w:r>
          </w:p>
        </w:tc>
        <w:tc>
          <w:tcPr>
            <w:tcW w:w="39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B5275A5" w14:textId="77777777" w:rsidR="00BF2ECA" w:rsidRPr="00E06A0F" w:rsidRDefault="00BF2ECA" w:rsidP="005557EF">
            <w:pPr>
              <w:rPr>
                <w:rFonts w:eastAsia="DengXian"/>
                <w:b/>
                <w:bCs/>
                <w:szCs w:val="24"/>
                <w:lang w:eastAsia="zh-CN"/>
              </w:rPr>
            </w:pPr>
            <w:r w:rsidRPr="00E06A0F">
              <w:rPr>
                <w:rFonts w:eastAsia="DengXian" w:hint="eastAsia"/>
                <w:b/>
                <w:bCs/>
                <w:szCs w:val="24"/>
                <w:lang w:eastAsia="zh-CN"/>
              </w:rPr>
              <w:t>Definition</w:t>
            </w:r>
          </w:p>
        </w:tc>
        <w:tc>
          <w:tcPr>
            <w:tcW w:w="542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77F9E2" w14:textId="77777777" w:rsidR="00BF2ECA" w:rsidRPr="00E06A0F" w:rsidRDefault="00BF2ECA" w:rsidP="005557EF">
            <w:pPr>
              <w:rPr>
                <w:rFonts w:eastAsia="DengXian"/>
                <w:b/>
                <w:bCs/>
                <w:szCs w:val="24"/>
                <w:lang w:eastAsia="zh-CN"/>
              </w:rPr>
            </w:pPr>
            <w:r w:rsidRPr="00E06A0F">
              <w:rPr>
                <w:rFonts w:eastAsia="DengXian" w:hint="eastAsia"/>
                <w:b/>
                <w:bCs/>
                <w:szCs w:val="24"/>
                <w:lang w:eastAsia="zh-CN"/>
              </w:rPr>
              <w:t>Position Sense Example</w:t>
            </w:r>
          </w:p>
        </w:tc>
        <w:tc>
          <w:tcPr>
            <w:tcW w:w="558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BA1CC2" w14:textId="77777777" w:rsidR="00BF2ECA" w:rsidRPr="00E06A0F" w:rsidRDefault="00BF2ECA" w:rsidP="005557EF">
            <w:pPr>
              <w:rPr>
                <w:rFonts w:eastAsia="DengXian"/>
                <w:b/>
                <w:bCs/>
                <w:szCs w:val="24"/>
                <w:lang w:eastAsia="zh-CN"/>
              </w:rPr>
            </w:pPr>
            <w:r w:rsidRPr="00E06A0F">
              <w:rPr>
                <w:rFonts w:eastAsia="DengXian" w:hint="eastAsia"/>
                <w:b/>
                <w:bCs/>
                <w:szCs w:val="24"/>
                <w:lang w:eastAsia="zh-CN"/>
              </w:rPr>
              <w:t>Kinesthetic Sense Example</w:t>
            </w:r>
          </w:p>
        </w:tc>
      </w:tr>
      <w:tr w:rsidR="00BF2ECA" w:rsidRPr="00E06A0F" w14:paraId="54381A6B" w14:textId="77777777" w:rsidTr="00BF2ECA">
        <w:trPr>
          <w:trHeight w:val="2398"/>
        </w:trPr>
        <w:tc>
          <w:tcPr>
            <w:tcW w:w="3392" w:type="dxa"/>
            <w:tcBorders>
              <w:top w:val="single" w:sz="4" w:space="0" w:color="auto"/>
            </w:tcBorders>
            <w:vAlign w:val="center"/>
            <w:hideMark/>
          </w:tcPr>
          <w:p w14:paraId="72956AB6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Concurrent Validity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center"/>
            <w:hideMark/>
          </w:tcPr>
          <w:p w14:paraId="692BB882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793703">
              <w:rPr>
                <w:rFonts w:eastAsia="DengXian"/>
                <w:szCs w:val="24"/>
                <w:lang w:eastAsia="zh-CN"/>
              </w:rPr>
              <w:t>Comparison with an established reference measure.</w:t>
            </w:r>
          </w:p>
        </w:tc>
        <w:tc>
          <w:tcPr>
            <w:tcW w:w="5422" w:type="dxa"/>
            <w:tcBorders>
              <w:top w:val="single" w:sz="4" w:space="0" w:color="auto"/>
            </w:tcBorders>
            <w:vAlign w:val="center"/>
            <w:hideMark/>
          </w:tcPr>
          <w:p w14:paraId="4D523EC0" w14:textId="1F30C9D8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 xml:space="preserve">Position sense assessments </w:t>
            </w:r>
            <w:r>
              <w:rPr>
                <w:rFonts w:eastAsia="DengXian"/>
                <w:szCs w:val="24"/>
                <w:lang w:eastAsia="zh-CN"/>
              </w:rPr>
              <w:t>were compared with TLT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1013FB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PdGFrYTwvQXV0aG9yPjxZZWFyPjIwMjA8L1llYXI+PFJl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PdGFrYTwvQXV0aG9yPjxZZWFyPjIwMjA8L1llYXI+PFJl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1013FB">
              <w:rPr>
                <w:rFonts w:eastAsia="DengXian"/>
                <w:szCs w:val="24"/>
                <w:lang w:eastAsia="zh-CN"/>
              </w:rPr>
            </w:r>
            <w:r w:rsidR="001013FB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Dukelow et al., 2012; Kenzie et al., 2017; Otaka et al., 2020; Semrau et al., 2015)</w:t>
            </w:r>
            <w:r w:rsidR="001013FB">
              <w:rPr>
                <w:rFonts w:eastAsia="DengXian"/>
                <w:szCs w:val="24"/>
                <w:lang w:eastAsia="zh-CN"/>
              </w:rPr>
              <w:fldChar w:fldCharType="end"/>
            </w:r>
            <w:r w:rsidR="00F333FB">
              <w:rPr>
                <w:rFonts w:eastAsia="DengXian" w:hint="eastAsia"/>
                <w:szCs w:val="24"/>
                <w:lang w:eastAsia="zh-CN"/>
              </w:rPr>
              <w:t xml:space="preserve"> and</w:t>
            </w:r>
            <w:r>
              <w:rPr>
                <w:rFonts w:eastAsia="DengXian"/>
                <w:szCs w:val="24"/>
                <w:lang w:eastAsia="zh-CN"/>
              </w:rPr>
              <w:t xml:space="preserve"> the 'up-or-down' test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1013FB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MZWlib3dpdHo8L0F1dGhvcj48WWVhcj4yMDA4PC9ZZWFy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MZWlib3dpdHo8L0F1dGhvcj48WWVhcj4yMDA4PC9ZZWFy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1013FB">
              <w:rPr>
                <w:rFonts w:eastAsia="DengXian"/>
                <w:szCs w:val="24"/>
                <w:lang w:eastAsia="zh-CN"/>
              </w:rPr>
            </w:r>
            <w:r w:rsidR="001013FB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Leibowitz et al., 2008; Zbytniewska et al., 2021)</w:t>
            </w:r>
            <w:r w:rsidR="001013FB">
              <w:rPr>
                <w:rFonts w:eastAsia="DengXian"/>
                <w:szCs w:val="24"/>
                <w:lang w:eastAsia="zh-CN"/>
              </w:rPr>
              <w:fldChar w:fldCharType="end"/>
            </w:r>
            <w:r w:rsidR="00F333FB">
              <w:rPr>
                <w:rFonts w:eastAsia="DengXian" w:hint="eastAsia"/>
                <w:szCs w:val="24"/>
                <w:lang w:eastAsia="zh-CN"/>
              </w:rPr>
              <w:t>.</w:t>
            </w:r>
          </w:p>
        </w:tc>
        <w:tc>
          <w:tcPr>
            <w:tcW w:w="5586" w:type="dxa"/>
            <w:tcBorders>
              <w:top w:val="single" w:sz="4" w:space="0" w:color="auto"/>
            </w:tcBorders>
            <w:vAlign w:val="center"/>
            <w:hideMark/>
          </w:tcPr>
          <w:p w14:paraId="673E1853" w14:textId="2DBC1A2B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Kinesthetic sense assessments compared with TLT parameters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F333FB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F333FB">
              <w:rPr>
                <w:rFonts w:eastAsia="DengXian"/>
                <w:szCs w:val="24"/>
                <w:lang w:eastAsia="zh-CN"/>
              </w:rPr>
            </w:r>
            <w:r w:rsidR="00F333FB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Semrau et al., 2015)</w:t>
            </w:r>
            <w:r w:rsidR="00F333FB">
              <w:rPr>
                <w:rFonts w:eastAsia="DengXian"/>
                <w:szCs w:val="24"/>
                <w:lang w:eastAsia="zh-CN"/>
              </w:rPr>
              <w:fldChar w:fldCharType="end"/>
            </w:r>
            <w:r w:rsidRPr="00E06A0F">
              <w:rPr>
                <w:rFonts w:eastAsia="DengXian" w:hint="eastAsia"/>
                <w:szCs w:val="24"/>
                <w:lang w:eastAsia="zh-CN"/>
              </w:rPr>
              <w:t>.</w:t>
            </w:r>
          </w:p>
        </w:tc>
      </w:tr>
      <w:tr w:rsidR="00BF2ECA" w:rsidRPr="00E06A0F" w14:paraId="018988BB" w14:textId="77777777" w:rsidTr="00BF2ECA">
        <w:trPr>
          <w:trHeight w:val="2152"/>
        </w:trPr>
        <w:tc>
          <w:tcPr>
            <w:tcW w:w="3392" w:type="dxa"/>
            <w:vAlign w:val="center"/>
            <w:hideMark/>
          </w:tcPr>
          <w:p w14:paraId="075A54CA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Convergent Validity</w:t>
            </w:r>
          </w:p>
        </w:tc>
        <w:tc>
          <w:tcPr>
            <w:tcW w:w="3901" w:type="dxa"/>
            <w:vAlign w:val="center"/>
            <w:hideMark/>
          </w:tcPr>
          <w:p w14:paraId="2F737BA9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Correlation with tests of the same construct.</w:t>
            </w:r>
          </w:p>
        </w:tc>
        <w:tc>
          <w:tcPr>
            <w:tcW w:w="5422" w:type="dxa"/>
            <w:vAlign w:val="center"/>
            <w:hideMark/>
          </w:tcPr>
          <w:p w14:paraId="7C5BD7A9" w14:textId="79D5042D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KINARM robot position sense assessment correlated with FIM, CMSA, PPB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C47984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C47984">
              <w:rPr>
                <w:rFonts w:eastAsia="DengXian"/>
                <w:szCs w:val="24"/>
                <w:lang w:eastAsia="zh-CN"/>
              </w:rPr>
            </w:r>
            <w:r w:rsidR="00C47984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Semrau et al., 2015)</w:t>
            </w:r>
            <w:r w:rsidR="00C47984">
              <w:rPr>
                <w:rFonts w:eastAsia="DengXian"/>
                <w:szCs w:val="24"/>
                <w:lang w:eastAsia="zh-CN"/>
              </w:rPr>
              <w:fldChar w:fldCharType="end"/>
            </w:r>
            <w:r w:rsidRPr="00E06A0F">
              <w:rPr>
                <w:rFonts w:eastAsia="DengXian" w:hint="eastAsia"/>
                <w:szCs w:val="24"/>
                <w:lang w:eastAsia="zh-CN"/>
              </w:rPr>
              <w:t>.</w:t>
            </w:r>
          </w:p>
        </w:tc>
        <w:tc>
          <w:tcPr>
            <w:tcW w:w="5586" w:type="dxa"/>
            <w:vAlign w:val="center"/>
            <w:hideMark/>
          </w:tcPr>
          <w:p w14:paraId="6A6D635B" w14:textId="2444AE0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KINARM robot kinesthetic sense assessment correlated with FIM, CMSA, and PPB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F333FB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TZW1yYXU8L0F1dGhvcj48WWVhcj4yMDE1PC9ZZWFyPjxS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F333FB">
              <w:rPr>
                <w:rFonts w:eastAsia="DengXian"/>
                <w:szCs w:val="24"/>
                <w:lang w:eastAsia="zh-CN"/>
              </w:rPr>
            </w:r>
            <w:r w:rsidR="00F333FB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Semrau et al., 2015)</w:t>
            </w:r>
            <w:r w:rsidR="00F333FB">
              <w:rPr>
                <w:rFonts w:eastAsia="DengXian"/>
                <w:szCs w:val="24"/>
                <w:lang w:eastAsia="zh-CN"/>
              </w:rPr>
              <w:fldChar w:fldCharType="end"/>
            </w:r>
            <w:r w:rsidRPr="00E06A0F">
              <w:rPr>
                <w:rFonts w:eastAsia="DengXian" w:hint="eastAsia"/>
                <w:szCs w:val="24"/>
                <w:lang w:eastAsia="zh-CN"/>
              </w:rPr>
              <w:t>.</w:t>
            </w:r>
          </w:p>
        </w:tc>
      </w:tr>
      <w:tr w:rsidR="00BF2ECA" w:rsidRPr="00E06A0F" w14:paraId="2553BF14" w14:textId="77777777" w:rsidTr="00BF2ECA">
        <w:trPr>
          <w:trHeight w:val="791"/>
        </w:trPr>
        <w:tc>
          <w:tcPr>
            <w:tcW w:w="3392" w:type="dxa"/>
            <w:vAlign w:val="center"/>
            <w:hideMark/>
          </w:tcPr>
          <w:p w14:paraId="144F2C47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Divergent Validity</w:t>
            </w:r>
          </w:p>
        </w:tc>
        <w:tc>
          <w:tcPr>
            <w:tcW w:w="3901" w:type="dxa"/>
            <w:vAlign w:val="center"/>
            <w:hideMark/>
          </w:tcPr>
          <w:p w14:paraId="3C625811" w14:textId="77777777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>Lack of correlation with tests of different constructs.</w:t>
            </w:r>
          </w:p>
        </w:tc>
        <w:tc>
          <w:tcPr>
            <w:tcW w:w="5422" w:type="dxa"/>
            <w:vAlign w:val="center"/>
            <w:hideMark/>
          </w:tcPr>
          <w:p w14:paraId="23D952F7" w14:textId="7C0E370B" w:rsidR="00BF2ECA" w:rsidRPr="00E06A0F" w:rsidRDefault="00BF2ECA" w:rsidP="005557EF">
            <w:pPr>
              <w:rPr>
                <w:rFonts w:eastAsia="DengXian"/>
                <w:szCs w:val="24"/>
                <w:lang w:eastAsia="zh-CN"/>
              </w:rPr>
            </w:pPr>
            <w:r w:rsidRPr="00E06A0F">
              <w:rPr>
                <w:rFonts w:eastAsia="DengXian" w:hint="eastAsia"/>
                <w:szCs w:val="24"/>
                <w:lang w:eastAsia="zh-CN"/>
              </w:rPr>
              <w:t xml:space="preserve">Position sense assessments have </w:t>
            </w:r>
            <w:r w:rsidR="00C47984">
              <w:rPr>
                <w:rFonts w:eastAsia="DengXian" w:hint="eastAsia"/>
                <w:szCs w:val="24"/>
                <w:lang w:eastAsia="zh-CN"/>
              </w:rPr>
              <w:t xml:space="preserve">no </w:t>
            </w:r>
            <w:r w:rsidRPr="00E06A0F">
              <w:rPr>
                <w:rFonts w:eastAsia="DengXian" w:hint="eastAsia"/>
                <w:szCs w:val="24"/>
                <w:lang w:eastAsia="zh-CN"/>
              </w:rPr>
              <w:t xml:space="preserve">correlations </w:t>
            </w:r>
            <w:r w:rsidR="00C47984" w:rsidRPr="00C47984">
              <w:rPr>
                <w:rFonts w:eastAsia="DengXian"/>
                <w:szCs w:val="24"/>
                <w:lang w:eastAsia="zh-CN"/>
              </w:rPr>
              <w:t>with most motor assessments (BBT, NHPT, FT, and motor FM arm assessments.) and other clinical tests (NIHSS)</w:t>
            </w:r>
            <w:r w:rsidR="009F7E0B">
              <w:rPr>
                <w:rFonts w:eastAsia="DengXian" w:hint="eastAsia"/>
                <w:szCs w:val="24"/>
                <w:lang w:eastAsia="zh-CN"/>
              </w:rPr>
              <w:t xml:space="preserve"> </w:t>
            </w:r>
            <w:r w:rsidR="00C47984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JbmdlbWFuc29uPC9BdXRob3I+PFllYXI+MjAxOTwvWWVh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 </w:instrText>
            </w:r>
            <w:r w:rsidR="00121D07">
              <w:rPr>
                <w:rFonts w:eastAsia="DengXian"/>
                <w:szCs w:val="24"/>
                <w:lang w:eastAsia="zh-CN"/>
              </w:rPr>
              <w:fldChar w:fldCharType="begin">
                <w:fldData xml:space="preserve">PEVuZE5vdGU+PENpdGU+PEF1dGhvcj5JbmdlbWFuc29uPC9BdXRob3I+PFllYXI+MjAxOTwvWWVh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</w:fldData>
              </w:fldChar>
            </w:r>
            <w:r w:rsidR="00121D07">
              <w:rPr>
                <w:rFonts w:eastAsia="DengXian"/>
                <w:szCs w:val="24"/>
                <w:lang w:eastAsia="zh-CN"/>
              </w:rPr>
              <w:instrText xml:space="preserve"> ADDIN EN.CITE.DATA </w:instrText>
            </w:r>
            <w:r w:rsidR="00121D07">
              <w:rPr>
                <w:rFonts w:eastAsia="DengXian"/>
                <w:szCs w:val="24"/>
                <w:lang w:eastAsia="zh-CN"/>
              </w:rPr>
            </w:r>
            <w:r w:rsidR="00121D07">
              <w:rPr>
                <w:rFonts w:eastAsia="DengXian"/>
                <w:szCs w:val="24"/>
                <w:lang w:eastAsia="zh-CN"/>
              </w:rPr>
              <w:fldChar w:fldCharType="end"/>
            </w:r>
            <w:r w:rsidR="00C47984">
              <w:rPr>
                <w:rFonts w:eastAsia="DengXian"/>
                <w:szCs w:val="24"/>
                <w:lang w:eastAsia="zh-CN"/>
              </w:rPr>
            </w:r>
            <w:r w:rsidR="00C47984">
              <w:rPr>
                <w:rFonts w:eastAsia="DengXian"/>
                <w:szCs w:val="24"/>
                <w:lang w:eastAsia="zh-CN"/>
              </w:rPr>
              <w:fldChar w:fldCharType="separate"/>
            </w:r>
            <w:r w:rsidR="00121D07">
              <w:rPr>
                <w:rFonts w:eastAsia="DengXian"/>
                <w:noProof/>
                <w:szCs w:val="24"/>
                <w:lang w:eastAsia="zh-CN"/>
              </w:rPr>
              <w:t>(Ingemanson et al., 2019)</w:t>
            </w:r>
            <w:r w:rsidR="00C47984">
              <w:rPr>
                <w:rFonts w:eastAsia="DengXian"/>
                <w:szCs w:val="24"/>
                <w:lang w:eastAsia="zh-CN"/>
              </w:rPr>
              <w:fldChar w:fldCharType="end"/>
            </w:r>
            <w:r w:rsidR="00C47984">
              <w:rPr>
                <w:rFonts w:eastAsia="DengXian" w:hint="eastAsia"/>
                <w:szCs w:val="24"/>
                <w:lang w:eastAsia="zh-CN"/>
              </w:rPr>
              <w:t>.</w:t>
            </w:r>
          </w:p>
        </w:tc>
        <w:tc>
          <w:tcPr>
            <w:tcW w:w="5586" w:type="dxa"/>
            <w:vAlign w:val="center"/>
            <w:hideMark/>
          </w:tcPr>
          <w:p w14:paraId="6350943C" w14:textId="5B3CC839" w:rsidR="00BF2ECA" w:rsidRPr="00B87BC7" w:rsidRDefault="009B6DC4" w:rsidP="00F333FB">
            <w:pPr>
              <w:keepNext/>
              <w:jc w:val="center"/>
              <w:rPr>
                <w:rFonts w:eastAsia="DengXian"/>
                <w:szCs w:val="24"/>
                <w:highlight w:val="yellow"/>
                <w:lang w:eastAsia="zh-CN"/>
              </w:rPr>
            </w:pPr>
            <w:r>
              <w:rPr>
                <w:rFonts w:eastAsia="DengXian"/>
                <w:szCs w:val="24"/>
                <w:lang w:eastAsia="zh-CN"/>
              </w:rPr>
              <w:t>Not Reported</w:t>
            </w:r>
          </w:p>
        </w:tc>
      </w:tr>
    </w:tbl>
    <w:p w14:paraId="7FD528F8" w14:textId="77777777" w:rsidR="00BF2ECA" w:rsidRDefault="00BF2ECA">
      <w:pPr>
        <w:spacing w:before="0" w:after="0"/>
      </w:pPr>
      <w:r>
        <w:br w:type="page"/>
      </w:r>
    </w:p>
    <w:tbl>
      <w:tblPr>
        <w:tblpPr w:leftFromText="180" w:rightFromText="180" w:vertAnchor="page" w:horzAnchor="margin" w:tblpY="1640"/>
        <w:tblOverlap w:val="never"/>
        <w:tblW w:w="170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2709"/>
        <w:gridCol w:w="1640"/>
        <w:gridCol w:w="2486"/>
        <w:gridCol w:w="2056"/>
        <w:gridCol w:w="2251"/>
        <w:gridCol w:w="2217"/>
        <w:gridCol w:w="1708"/>
      </w:tblGrid>
      <w:tr w:rsidR="00121D07" w14:paraId="1B9AB02C" w14:textId="77777777" w:rsidTr="005557EF">
        <w:tc>
          <w:tcPr>
            <w:tcW w:w="17010" w:type="dxa"/>
            <w:gridSpan w:val="8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E1736B6" w14:textId="3AABCD96" w:rsidR="00121D07" w:rsidRPr="00997840" w:rsidRDefault="00121D07" w:rsidP="009F7E0B">
            <w:pPr>
              <w:pStyle w:val="Caption"/>
            </w:pPr>
            <w:r w:rsidRPr="00997840">
              <w:lastRenderedPageBreak/>
              <w:t xml:space="preserve">Table </w:t>
            </w:r>
            <w:r>
              <w:rPr>
                <w:rFonts w:hint="eastAsia"/>
                <w:lang w:eastAsia="zh-CN"/>
              </w:rPr>
              <w:t>S</w:t>
            </w:r>
            <w:r>
              <w:t>2</w:t>
            </w:r>
            <w:r w:rsidRPr="00997840">
              <w:t xml:space="preserve">. </w:t>
            </w:r>
            <w:r w:rsidRPr="00711D82">
              <w:t>Basic information on subject</w:t>
            </w:r>
          </w:p>
        </w:tc>
      </w:tr>
      <w:tr w:rsidR="00121D07" w14:paraId="67E34D49" w14:textId="77777777" w:rsidTr="005557EF">
        <w:tc>
          <w:tcPr>
            <w:tcW w:w="19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65497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2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C0775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prioception (body part)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AFB413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roup size</w:t>
            </w:r>
          </w:p>
        </w:tc>
        <w:tc>
          <w:tcPr>
            <w:tcW w:w="24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9C2AD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23B18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ender (female/male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5D54F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andedness (R, L, Mixed)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915CE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t-stroke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A6B7B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emisphere Lesion (R/L/B)</w:t>
            </w:r>
          </w:p>
        </w:tc>
      </w:tr>
      <w:tr w:rsidR="00121D07" w14:paraId="0826B8BB" w14:textId="77777777" w:rsidTr="005557EF">
        <w:trPr>
          <w:trHeight w:val="1037"/>
        </w:trPr>
        <w:tc>
          <w:tcPr>
            <w:tcW w:w="19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18C6E2" w14:textId="33E7EA3F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Semrau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5</w:t>
            </w:r>
          </w:p>
        </w:tc>
        <w:tc>
          <w:tcPr>
            <w:tcW w:w="2709" w:type="dxa"/>
            <w:tcBorders>
              <w:top w:val="single" w:sz="6" w:space="0" w:color="auto"/>
            </w:tcBorders>
            <w:vAlign w:val="center"/>
          </w:tcPr>
          <w:p w14:paraId="4F928C04" w14:textId="77777777" w:rsidR="00121D07" w:rsidRDefault="00121D07" w:rsidP="005557EF">
            <w:pPr>
              <w:ind w:left="480" w:hangingChars="200" w:hanging="480"/>
              <w:jc w:val="center"/>
              <w:rPr>
                <w:szCs w:val="21"/>
              </w:rPr>
            </w:pPr>
            <w:r>
              <w:rPr>
                <w:szCs w:val="21"/>
              </w:rPr>
              <w:t>Position sense and kinesthetic sense (upper limb)</w:t>
            </w:r>
          </w:p>
        </w:tc>
        <w:tc>
          <w:tcPr>
            <w:tcW w:w="164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4124CF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116)</w:t>
            </w:r>
          </w:p>
        </w:tc>
        <w:tc>
          <w:tcPr>
            <w:tcW w:w="248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1FA5EE" w14:textId="5561E4E0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20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2D5B27" w14:textId="54086A04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NR</w:t>
            </w:r>
          </w:p>
        </w:tc>
        <w:tc>
          <w:tcPr>
            <w:tcW w:w="225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0EA9C7" w14:textId="4D912C7E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2217" w:type="dxa"/>
            <w:tcBorders>
              <w:top w:val="single" w:sz="6" w:space="0" w:color="auto"/>
            </w:tcBorders>
            <w:vAlign w:val="center"/>
          </w:tcPr>
          <w:p w14:paraId="5A94237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6 ± 6.6 days</w:t>
            </w:r>
          </w:p>
          <w:p w14:paraId="0022575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2 ± 5.9 days</w:t>
            </w:r>
          </w:p>
          <w:p w14:paraId="407D71C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.0 ± 11.3 days</w:t>
            </w:r>
          </w:p>
          <w:p w14:paraId="2782E2F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8.5 ± 15.5 days</w:t>
            </w:r>
          </w:p>
        </w:tc>
        <w:tc>
          <w:tcPr>
            <w:tcW w:w="1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349253E" w14:textId="3C6A96C7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</w:tr>
      <w:tr w:rsidR="00121D07" w14:paraId="51DCEF3E" w14:textId="77777777" w:rsidTr="005557EF">
        <w:trPr>
          <w:trHeight w:val="995"/>
        </w:trPr>
        <w:tc>
          <w:tcPr>
            <w:tcW w:w="1943" w:type="dxa"/>
            <w:shd w:val="clear" w:color="auto" w:fill="auto"/>
            <w:vAlign w:val="center"/>
          </w:tcPr>
          <w:p w14:paraId="5089A56A" w14:textId="77777777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Kenzie et al., 2017</w:t>
            </w:r>
          </w:p>
        </w:tc>
        <w:tc>
          <w:tcPr>
            <w:tcW w:w="2709" w:type="dxa"/>
            <w:vAlign w:val="center"/>
          </w:tcPr>
          <w:p w14:paraId="4B9BB849" w14:textId="718D6ADD" w:rsidR="00121D07" w:rsidRDefault="00121D07" w:rsidP="005557EF">
            <w:pPr>
              <w:ind w:left="480" w:hangingChars="200" w:hanging="480"/>
              <w:jc w:val="center"/>
              <w:rPr>
                <w:szCs w:val="21"/>
              </w:rPr>
            </w:pPr>
            <w:r>
              <w:rPr>
                <w:szCs w:val="21"/>
              </w:rPr>
              <w:t>Position sense and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kinesthetic sens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upper limb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FF9AE2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285)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1899C0C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9.5 ± 14.7 (L)</w:t>
            </w:r>
          </w:p>
          <w:p w14:paraId="5D85E3F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1.2 ± 14.6 (R)</w:t>
            </w:r>
          </w:p>
          <w:p w14:paraId="7486773A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.6 ± 14.6 (total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6598F4B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/ 74 (L)</w:t>
            </w:r>
          </w:p>
          <w:p w14:paraId="37F1DC7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1, 119 (R)</w:t>
            </w:r>
          </w:p>
          <w:p w14:paraId="54A47B7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2/193 (total)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4521EFE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, 10, 1 (L)</w:t>
            </w:r>
          </w:p>
          <w:p w14:paraId="41FC6E8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0, 8, 2 (R)</w:t>
            </w:r>
          </w:p>
          <w:p w14:paraId="0C29A23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4, 18, 3 (total)</w:t>
            </w:r>
          </w:p>
        </w:tc>
        <w:tc>
          <w:tcPr>
            <w:tcW w:w="2217" w:type="dxa"/>
            <w:vAlign w:val="center"/>
          </w:tcPr>
          <w:p w14:paraId="3441CC8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 ± 18 days (LH)</w:t>
            </w:r>
          </w:p>
          <w:p w14:paraId="5B507D7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 ± 12 days (RH)</w:t>
            </w:r>
          </w:p>
          <w:p w14:paraId="39E9DB9A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 ± 15 days (total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B9A8493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/170</w:t>
            </w:r>
          </w:p>
        </w:tc>
      </w:tr>
      <w:tr w:rsidR="00121D07" w14:paraId="461761F8" w14:textId="77777777" w:rsidTr="005557EF">
        <w:trPr>
          <w:trHeight w:val="838"/>
        </w:trPr>
        <w:tc>
          <w:tcPr>
            <w:tcW w:w="1943" w:type="dxa"/>
            <w:tcBorders>
              <w:bottom w:val="nil"/>
            </w:tcBorders>
            <w:shd w:val="clear" w:color="auto" w:fill="auto"/>
            <w:vAlign w:val="center"/>
          </w:tcPr>
          <w:p w14:paraId="23D2F052" w14:textId="63123DAA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Semrau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3</w:t>
            </w:r>
          </w:p>
        </w:tc>
        <w:tc>
          <w:tcPr>
            <w:tcW w:w="2709" w:type="dxa"/>
            <w:tcBorders>
              <w:bottom w:val="nil"/>
            </w:tcBorders>
            <w:vAlign w:val="center"/>
          </w:tcPr>
          <w:p w14:paraId="6E5A489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inesthetic sense (upper limb)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 w14:paraId="18A08C2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113)</w:t>
            </w:r>
          </w:p>
          <w:p w14:paraId="622E456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74)</w:t>
            </w:r>
          </w:p>
        </w:tc>
        <w:tc>
          <w:tcPr>
            <w:tcW w:w="2486" w:type="dxa"/>
            <w:tcBorders>
              <w:bottom w:val="nil"/>
            </w:tcBorders>
            <w:shd w:val="clear" w:color="auto" w:fill="auto"/>
            <w:vAlign w:val="center"/>
          </w:tcPr>
          <w:p w14:paraId="242A77D0" w14:textId="2429A93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4 (24-89)</w:t>
            </w:r>
          </w:p>
          <w:p w14:paraId="0C431ACA" w14:textId="6D4D5B66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3 (18-89)</w:t>
            </w:r>
          </w:p>
          <w:p w14:paraId="05678204" w14:textId="4BB84FA4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1 (18 - 88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  <w:vAlign w:val="center"/>
          </w:tcPr>
          <w:p w14:paraId="6EF383A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/45 (RH)</w:t>
            </w:r>
          </w:p>
          <w:p w14:paraId="0F0DAFD4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/29 (LH)</w:t>
            </w:r>
          </w:p>
          <w:p w14:paraId="1B1F008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/37 (HC)</w:t>
            </w:r>
          </w:p>
        </w:tc>
        <w:tc>
          <w:tcPr>
            <w:tcW w:w="2251" w:type="dxa"/>
            <w:tcBorders>
              <w:bottom w:val="nil"/>
            </w:tcBorders>
            <w:shd w:val="clear" w:color="auto" w:fill="auto"/>
            <w:vAlign w:val="center"/>
          </w:tcPr>
          <w:p w14:paraId="0F65055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8, 1, 3 (RH)</w:t>
            </w:r>
          </w:p>
          <w:p w14:paraId="318A34C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, 3, 4 (LH)</w:t>
            </w:r>
          </w:p>
          <w:p w14:paraId="1E17277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, 10, 0 (HC)</w:t>
            </w:r>
          </w:p>
        </w:tc>
        <w:tc>
          <w:tcPr>
            <w:tcW w:w="2217" w:type="dxa"/>
            <w:tcBorders>
              <w:bottom w:val="nil"/>
            </w:tcBorders>
            <w:vAlign w:val="center"/>
          </w:tcPr>
          <w:p w14:paraId="79518EB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11 (1-48) days</w:t>
            </w:r>
          </w:p>
          <w:p w14:paraId="48DBF85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9 (2-51) days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  <w:vAlign w:val="center"/>
          </w:tcPr>
          <w:p w14:paraId="39D1F10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/51</w:t>
            </w:r>
          </w:p>
        </w:tc>
      </w:tr>
      <w:tr w:rsidR="00121D07" w14:paraId="2314636A" w14:textId="77777777" w:rsidTr="005557EF">
        <w:trPr>
          <w:trHeight w:val="709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64030" w14:textId="77777777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Semrau et al., 2017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2A923C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inesthetic sense (upper limb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ED89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15)</w:t>
            </w:r>
          </w:p>
          <w:p w14:paraId="0359163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25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7112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.5±13.6 (stroke)</w:t>
            </w:r>
          </w:p>
          <w:p w14:paraId="0918F93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3±13.0 (HC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D0E0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/15 (stroke)</w:t>
            </w:r>
          </w:p>
          <w:p w14:paraId="5BB080C7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/8 (HC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948C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, 1, 0 (stroke)</w:t>
            </w:r>
          </w:p>
          <w:p w14:paraId="1F78F4A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, 3, 0 (HC)</w:t>
            </w: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7E4D4FC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.4 ± 63.4 day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B55B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/8/2</w:t>
            </w:r>
          </w:p>
        </w:tc>
      </w:tr>
      <w:tr w:rsidR="00121D07" w14:paraId="31EBA4AC" w14:textId="77777777" w:rsidTr="005557EF">
        <w:trPr>
          <w:trHeight w:val="847"/>
        </w:trPr>
        <w:tc>
          <w:tcPr>
            <w:tcW w:w="1943" w:type="dxa"/>
            <w:tcBorders>
              <w:top w:val="nil"/>
            </w:tcBorders>
            <w:shd w:val="clear" w:color="auto" w:fill="auto"/>
            <w:vAlign w:val="center"/>
          </w:tcPr>
          <w:p w14:paraId="60369ED1" w14:textId="4DD4873C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Dukelow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0</w:t>
            </w:r>
          </w:p>
        </w:tc>
        <w:tc>
          <w:tcPr>
            <w:tcW w:w="2709" w:type="dxa"/>
            <w:tcBorders>
              <w:top w:val="nil"/>
            </w:tcBorders>
            <w:vAlign w:val="center"/>
          </w:tcPr>
          <w:p w14:paraId="2A77927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4839BCB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 (n=24)</w:t>
            </w:r>
          </w:p>
          <w:p w14:paraId="6A096CC7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 (n=21)</w:t>
            </w:r>
          </w:p>
          <w:p w14:paraId="069F064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65)</w:t>
            </w:r>
          </w:p>
        </w:tc>
        <w:tc>
          <w:tcPr>
            <w:tcW w:w="2486" w:type="dxa"/>
            <w:tcBorders>
              <w:top w:val="nil"/>
            </w:tcBorders>
            <w:shd w:val="clear" w:color="auto" w:fill="auto"/>
            <w:vAlign w:val="center"/>
          </w:tcPr>
          <w:p w14:paraId="1DBFBE09" w14:textId="78D41C85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6 (29-84)</w:t>
            </w:r>
          </w:p>
          <w:p w14:paraId="5FEA319D" w14:textId="7C570144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6 (22-90)</w:t>
            </w:r>
          </w:p>
          <w:p w14:paraId="367E45C7" w14:textId="30D87D93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3 (22-93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vAlign w:val="center"/>
          </w:tcPr>
          <w:p w14:paraId="2547B2C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/16 (LH)</w:t>
            </w:r>
          </w:p>
          <w:p w14:paraId="4AA2E4D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/9 (RH)</w:t>
            </w:r>
          </w:p>
          <w:p w14:paraId="663311A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/25 (HC)</w:t>
            </w:r>
          </w:p>
        </w:tc>
        <w:tc>
          <w:tcPr>
            <w:tcW w:w="2251" w:type="dxa"/>
            <w:tcBorders>
              <w:top w:val="nil"/>
            </w:tcBorders>
            <w:shd w:val="clear" w:color="auto" w:fill="auto"/>
            <w:vAlign w:val="center"/>
          </w:tcPr>
          <w:p w14:paraId="5039414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, 0, 0 (LH)</w:t>
            </w:r>
          </w:p>
          <w:p w14:paraId="3F8A4C8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, 0, 2 (RH)</w:t>
            </w:r>
          </w:p>
          <w:p w14:paraId="37A6F46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9, 2, 4 (HC)</w:t>
            </w:r>
          </w:p>
        </w:tc>
        <w:tc>
          <w:tcPr>
            <w:tcW w:w="2217" w:type="dxa"/>
            <w:tcBorders>
              <w:top w:val="nil"/>
            </w:tcBorders>
            <w:vAlign w:val="center"/>
          </w:tcPr>
          <w:p w14:paraId="1AFA8B41" w14:textId="4506CBB8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31 (15-76) days</w:t>
            </w:r>
          </w:p>
          <w:p w14:paraId="18BCF7CF" w14:textId="30C22C49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30 (11-206) days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vAlign w:val="center"/>
          </w:tcPr>
          <w:p w14:paraId="247B86B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/24</w:t>
            </w:r>
          </w:p>
        </w:tc>
      </w:tr>
      <w:tr w:rsidR="00121D07" w14:paraId="37382772" w14:textId="77777777" w:rsidTr="005557EF">
        <w:trPr>
          <w:trHeight w:val="858"/>
        </w:trPr>
        <w:tc>
          <w:tcPr>
            <w:tcW w:w="1943" w:type="dxa"/>
            <w:shd w:val="clear" w:color="auto" w:fill="auto"/>
            <w:vAlign w:val="center"/>
          </w:tcPr>
          <w:p w14:paraId="381928EF" w14:textId="6D54F8E3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Dukelow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2</w:t>
            </w:r>
          </w:p>
        </w:tc>
        <w:tc>
          <w:tcPr>
            <w:tcW w:w="2709" w:type="dxa"/>
            <w:vAlign w:val="center"/>
          </w:tcPr>
          <w:p w14:paraId="3844397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C5E09AA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 (n=46)</w:t>
            </w:r>
          </w:p>
          <w:p w14:paraId="2EA57A67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 (n=54)</w:t>
            </w:r>
          </w:p>
          <w:p w14:paraId="1D558B6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231)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75D0A010" w14:textId="7C562B38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4 (22-90)</w:t>
            </w:r>
          </w:p>
          <w:p w14:paraId="5F997CDF" w14:textId="10C4F3BD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62 (21-84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1E5868F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/25 (RH)</w:t>
            </w:r>
          </w:p>
          <w:p w14:paraId="40C0233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/32 (LH)</w:t>
            </w:r>
          </w:p>
          <w:p w14:paraId="26142AD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3/108 (HC)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EBC012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, 1, 4 (RH)</w:t>
            </w:r>
          </w:p>
          <w:p w14:paraId="3D84EB7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, 7, 6 (LH)</w:t>
            </w:r>
          </w:p>
          <w:p w14:paraId="2F4B0EC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8, 14, 9 (HC)</w:t>
            </w:r>
          </w:p>
        </w:tc>
        <w:tc>
          <w:tcPr>
            <w:tcW w:w="2217" w:type="dxa"/>
            <w:vAlign w:val="center"/>
          </w:tcPr>
          <w:p w14:paraId="6D829F23" w14:textId="3201E661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5 (5-75) days</w:t>
            </w:r>
          </w:p>
          <w:p w14:paraId="4720006B" w14:textId="0DEFD68E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H: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31 (6-81) days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1BCE8B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/54</w:t>
            </w:r>
          </w:p>
        </w:tc>
      </w:tr>
      <w:tr w:rsidR="00121D07" w14:paraId="511D0803" w14:textId="77777777" w:rsidTr="005557EF">
        <w:trPr>
          <w:trHeight w:val="573"/>
        </w:trPr>
        <w:tc>
          <w:tcPr>
            <w:tcW w:w="1943" w:type="dxa"/>
            <w:shd w:val="clear" w:color="auto" w:fill="auto"/>
            <w:vAlign w:val="center"/>
          </w:tcPr>
          <w:p w14:paraId="004E0308" w14:textId="6FDD1279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Otaka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20</w:t>
            </w:r>
          </w:p>
        </w:tc>
        <w:tc>
          <w:tcPr>
            <w:tcW w:w="2709" w:type="dxa"/>
            <w:vAlign w:val="center"/>
          </w:tcPr>
          <w:p w14:paraId="4BD6E96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EC3ECC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40)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0D607667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6 ± 12.2 (stroke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48AAFF8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/25 (stroke)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31A6530" w14:textId="28D3DFA6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2217" w:type="dxa"/>
            <w:vAlign w:val="center"/>
          </w:tcPr>
          <w:p w14:paraId="06A8DFA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6.5 (164-6456) days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798846D" w14:textId="0A13F743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</w:tr>
      <w:tr w:rsidR="00121D07" w14:paraId="758B9329" w14:textId="77777777" w:rsidTr="005557EF">
        <w:trPr>
          <w:trHeight w:val="695"/>
        </w:trPr>
        <w:tc>
          <w:tcPr>
            <w:tcW w:w="1943" w:type="dxa"/>
            <w:tcBorders>
              <w:bottom w:val="nil"/>
            </w:tcBorders>
            <w:shd w:val="clear" w:color="auto" w:fill="auto"/>
            <w:vAlign w:val="center"/>
          </w:tcPr>
          <w:p w14:paraId="61C940B1" w14:textId="0F1AAF76" w:rsidR="00121D07" w:rsidRDefault="00121D07" w:rsidP="005557EF">
            <w:pPr>
              <w:rPr>
                <w:szCs w:val="21"/>
              </w:rPr>
            </w:pPr>
            <w:r>
              <w:rPr>
                <w:rFonts w:eastAsia="DengXian" w:hint="eastAsia"/>
                <w:szCs w:val="21"/>
                <w:lang w:eastAsia="zh-CN"/>
              </w:rPr>
              <w:t>L</w:t>
            </w:r>
            <w:r w:rsidRPr="00B90A25">
              <w:rPr>
                <w:szCs w:val="21"/>
              </w:rPr>
              <w:t>eibowitz</w:t>
            </w:r>
            <w:r>
              <w:rPr>
                <w:szCs w:val="21"/>
              </w:rPr>
              <w:t xml:space="preserve">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08</w:t>
            </w:r>
          </w:p>
        </w:tc>
        <w:tc>
          <w:tcPr>
            <w:tcW w:w="2709" w:type="dxa"/>
            <w:tcBorders>
              <w:bottom w:val="nil"/>
            </w:tcBorders>
            <w:vAlign w:val="center"/>
          </w:tcPr>
          <w:p w14:paraId="00C3ABD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 w14:paraId="6DA3C293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22)</w:t>
            </w:r>
          </w:p>
          <w:p w14:paraId="3E6C641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9)</w:t>
            </w:r>
          </w:p>
        </w:tc>
        <w:tc>
          <w:tcPr>
            <w:tcW w:w="2486" w:type="dxa"/>
            <w:tcBorders>
              <w:bottom w:val="nil"/>
            </w:tcBorders>
            <w:shd w:val="clear" w:color="auto" w:fill="auto"/>
            <w:vAlign w:val="center"/>
          </w:tcPr>
          <w:p w14:paraId="5F48676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: 29-79 (62.1)</w:t>
            </w:r>
          </w:p>
          <w:p w14:paraId="77B391D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: 28-80 (53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  <w:vAlign w:val="center"/>
          </w:tcPr>
          <w:p w14:paraId="3EEFB50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/10 (stroke)</w:t>
            </w:r>
          </w:p>
          <w:p w14:paraId="0CFFF2F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/5 (HC)</w:t>
            </w:r>
          </w:p>
        </w:tc>
        <w:tc>
          <w:tcPr>
            <w:tcW w:w="2251" w:type="dxa"/>
            <w:tcBorders>
              <w:bottom w:val="nil"/>
            </w:tcBorders>
            <w:shd w:val="clear" w:color="auto" w:fill="auto"/>
            <w:vAlign w:val="center"/>
          </w:tcPr>
          <w:p w14:paraId="521863B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l subjects, in both groups, were right-handed.</w:t>
            </w:r>
          </w:p>
        </w:tc>
        <w:tc>
          <w:tcPr>
            <w:tcW w:w="2217" w:type="dxa"/>
            <w:tcBorders>
              <w:bottom w:val="nil"/>
            </w:tcBorders>
            <w:vAlign w:val="center"/>
          </w:tcPr>
          <w:p w14:paraId="0CB54A1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5-19.6 week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  <w:vAlign w:val="center"/>
          </w:tcPr>
          <w:p w14:paraId="21E8A84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/11</w:t>
            </w:r>
          </w:p>
        </w:tc>
      </w:tr>
      <w:tr w:rsidR="00121D07" w14:paraId="0DE47993" w14:textId="77777777" w:rsidTr="005557EF">
        <w:trPr>
          <w:trHeight w:val="719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98C07" w14:textId="0DC9ECF4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Meng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4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4B9D8CE2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2979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9)</w:t>
            </w:r>
          </w:p>
          <w:p w14:paraId="0DEF2FE4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15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CE6D1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1.8 ± 1.3 (stroke)</w:t>
            </w:r>
          </w:p>
          <w:p w14:paraId="05FFA11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7 ± 11.5 (HC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4B06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/8 (stroke)</w:t>
            </w:r>
          </w:p>
          <w:p w14:paraId="0C8105B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/7 (HC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5E9B8" w14:textId="6725E5A5" w:rsidR="00121D07" w:rsidRDefault="009B6DC4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5FA40B5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.8 ± 38.9 month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2E33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/3</w:t>
            </w:r>
          </w:p>
        </w:tc>
      </w:tr>
      <w:tr w:rsidR="00121D07" w14:paraId="27C52902" w14:textId="77777777" w:rsidTr="005557EF">
        <w:trPr>
          <w:trHeight w:val="843"/>
        </w:trPr>
        <w:tc>
          <w:tcPr>
            <w:tcW w:w="1943" w:type="dxa"/>
            <w:tcBorders>
              <w:top w:val="nil"/>
            </w:tcBorders>
            <w:shd w:val="clear" w:color="auto" w:fill="auto"/>
            <w:vAlign w:val="center"/>
          </w:tcPr>
          <w:p w14:paraId="1118AAC9" w14:textId="16941121" w:rsidR="00121D07" w:rsidRDefault="00121D07" w:rsidP="005557EF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lastRenderedPageBreak/>
              <w:t>Contu</w:t>
            </w:r>
            <w:proofErr w:type="spellEnd"/>
            <w:r>
              <w:rPr>
                <w:szCs w:val="21"/>
              </w:rPr>
              <w:t xml:space="preserve">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7</w:t>
            </w:r>
          </w:p>
        </w:tc>
        <w:tc>
          <w:tcPr>
            <w:tcW w:w="2709" w:type="dxa"/>
            <w:tcBorders>
              <w:top w:val="nil"/>
            </w:tcBorders>
            <w:vAlign w:val="center"/>
          </w:tcPr>
          <w:p w14:paraId="7A5CA533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upper limb)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 w14:paraId="4F3AA0F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9)</w:t>
            </w:r>
          </w:p>
          <w:p w14:paraId="173E254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9)</w:t>
            </w:r>
          </w:p>
        </w:tc>
        <w:tc>
          <w:tcPr>
            <w:tcW w:w="2486" w:type="dxa"/>
            <w:tcBorders>
              <w:top w:val="nil"/>
            </w:tcBorders>
            <w:shd w:val="clear" w:color="auto" w:fill="auto"/>
            <w:vAlign w:val="center"/>
          </w:tcPr>
          <w:p w14:paraId="4629172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.7 ± 7.3 (stroke)</w:t>
            </w:r>
          </w:p>
          <w:p w14:paraId="316AA88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.8 ± 3.9 (HC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vAlign w:val="center"/>
          </w:tcPr>
          <w:p w14:paraId="63D14AE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/5 (stroke)</w:t>
            </w:r>
          </w:p>
          <w:p w14:paraId="6F33F27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/3 (HC)</w:t>
            </w:r>
          </w:p>
        </w:tc>
        <w:tc>
          <w:tcPr>
            <w:tcW w:w="2251" w:type="dxa"/>
            <w:tcBorders>
              <w:top w:val="nil"/>
            </w:tcBorders>
            <w:shd w:val="clear" w:color="auto" w:fill="auto"/>
            <w:vAlign w:val="center"/>
          </w:tcPr>
          <w:p w14:paraId="36E9719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, 1, 0 (stroke)</w:t>
            </w:r>
          </w:p>
          <w:p w14:paraId="34B73D5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, 0, 0 (HC)</w:t>
            </w:r>
          </w:p>
        </w:tc>
        <w:tc>
          <w:tcPr>
            <w:tcW w:w="2217" w:type="dxa"/>
            <w:tcBorders>
              <w:top w:val="nil"/>
            </w:tcBorders>
            <w:vAlign w:val="center"/>
          </w:tcPr>
          <w:p w14:paraId="74BA09A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4 ± 8.4 months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vAlign w:val="center"/>
          </w:tcPr>
          <w:p w14:paraId="20102E1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/7</w:t>
            </w:r>
          </w:p>
        </w:tc>
      </w:tr>
      <w:tr w:rsidR="00121D07" w14:paraId="10197AD3" w14:textId="77777777" w:rsidTr="005557EF">
        <w:trPr>
          <w:trHeight w:val="713"/>
        </w:trPr>
        <w:tc>
          <w:tcPr>
            <w:tcW w:w="1943" w:type="dxa"/>
            <w:tcBorders>
              <w:bottom w:val="nil"/>
            </w:tcBorders>
            <w:shd w:val="clear" w:color="auto" w:fill="auto"/>
            <w:vAlign w:val="center"/>
          </w:tcPr>
          <w:p w14:paraId="51C306D8" w14:textId="4961D337" w:rsidR="00121D07" w:rsidRDefault="00121D07" w:rsidP="005557EF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Basteris</w:t>
            </w:r>
            <w:proofErr w:type="spellEnd"/>
            <w:r>
              <w:rPr>
                <w:szCs w:val="21"/>
              </w:rPr>
              <w:t xml:space="preserve">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8</w:t>
            </w:r>
          </w:p>
        </w:tc>
        <w:tc>
          <w:tcPr>
            <w:tcW w:w="2709" w:type="dxa"/>
            <w:tcBorders>
              <w:bottom w:val="nil"/>
            </w:tcBorders>
            <w:vAlign w:val="center"/>
          </w:tcPr>
          <w:p w14:paraId="41EA737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wrist)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 w14:paraId="5A5D9F9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10)</w:t>
            </w:r>
          </w:p>
          <w:p w14:paraId="54C100A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10)</w:t>
            </w:r>
          </w:p>
        </w:tc>
        <w:tc>
          <w:tcPr>
            <w:tcW w:w="2486" w:type="dxa"/>
            <w:tcBorders>
              <w:bottom w:val="nil"/>
            </w:tcBorders>
            <w:shd w:val="clear" w:color="auto" w:fill="auto"/>
            <w:vAlign w:val="center"/>
          </w:tcPr>
          <w:p w14:paraId="0B4316D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 ± 12.1 (stroke)</w:t>
            </w:r>
          </w:p>
          <w:p w14:paraId="27CFAF24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 ± 15 (HC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  <w:vAlign w:val="center"/>
          </w:tcPr>
          <w:p w14:paraId="657EAFA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/9 (stroke)</w:t>
            </w:r>
          </w:p>
          <w:p w14:paraId="48265125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/5 (HC)</w:t>
            </w:r>
          </w:p>
        </w:tc>
        <w:tc>
          <w:tcPr>
            <w:tcW w:w="2251" w:type="dxa"/>
            <w:tcBorders>
              <w:bottom w:val="nil"/>
            </w:tcBorders>
            <w:shd w:val="clear" w:color="auto" w:fill="auto"/>
            <w:vAlign w:val="center"/>
          </w:tcPr>
          <w:p w14:paraId="0103D55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, 0, 0 (HC)</w:t>
            </w:r>
          </w:p>
        </w:tc>
        <w:tc>
          <w:tcPr>
            <w:tcW w:w="2217" w:type="dxa"/>
            <w:tcBorders>
              <w:bottom w:val="nil"/>
            </w:tcBorders>
            <w:vAlign w:val="center"/>
          </w:tcPr>
          <w:p w14:paraId="0B1CC087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70 ± 12.50 days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  <w:vAlign w:val="center"/>
          </w:tcPr>
          <w:p w14:paraId="6912C4E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/4</w:t>
            </w:r>
          </w:p>
        </w:tc>
      </w:tr>
      <w:tr w:rsidR="00121D07" w14:paraId="670BA969" w14:textId="77777777" w:rsidTr="005557EF">
        <w:trPr>
          <w:trHeight w:val="1134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9ADCB" w14:textId="48F0AF9C" w:rsidR="00121D07" w:rsidRDefault="00121D07" w:rsidP="005557EF">
            <w:pPr>
              <w:rPr>
                <w:szCs w:val="21"/>
              </w:rPr>
            </w:pPr>
            <w:r>
              <w:rPr>
                <w:szCs w:val="21"/>
              </w:rPr>
              <w:t>Ingemanson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19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08DD26F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finger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D23A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27)</w:t>
            </w:r>
          </w:p>
          <w:p w14:paraId="09BEA26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25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91B3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8 ± 14 (stroke)</w:t>
            </w:r>
          </w:p>
          <w:p w14:paraId="6846DA7C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5 ± 9.4 (12 middle-aged HCs)</w:t>
            </w:r>
          </w:p>
          <w:p w14:paraId="0138B37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.3 ± 6.8 (13 older HCs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9D61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/19 (stroke)</w:t>
            </w:r>
          </w:p>
          <w:p w14:paraId="66A60AF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/3 (12 middle-aged HCs)</w:t>
            </w:r>
          </w:p>
          <w:p w14:paraId="0B0075CA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/8 (13 older HCs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36CB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, 3, 0 (stroke)</w:t>
            </w: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1D5FB53A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hronic stroke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843B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/13</w:t>
            </w:r>
          </w:p>
        </w:tc>
      </w:tr>
      <w:tr w:rsidR="00121D07" w14:paraId="15839FEF" w14:textId="77777777" w:rsidTr="005557EF">
        <w:trPr>
          <w:trHeight w:val="711"/>
        </w:trPr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6F15CF" w14:textId="548DCA37" w:rsidR="00121D07" w:rsidRDefault="00121D07" w:rsidP="005557EF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Zbytniewska</w:t>
            </w:r>
            <w:proofErr w:type="spellEnd"/>
            <w:r>
              <w:rPr>
                <w:szCs w:val="21"/>
              </w:rPr>
              <w:t xml:space="preserve"> et al.,</w:t>
            </w:r>
            <w:r w:rsidR="009B6DC4">
              <w:rPr>
                <w:szCs w:val="21"/>
              </w:rPr>
              <w:t xml:space="preserve"> </w:t>
            </w:r>
            <w:r>
              <w:rPr>
                <w:szCs w:val="21"/>
              </w:rPr>
              <w:t>2021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51A478E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sition sense (finger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BFBD98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roke (n=30)</w:t>
            </w:r>
          </w:p>
          <w:p w14:paraId="2FD92B1D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 (n=31)</w:t>
            </w:r>
          </w:p>
        </w:tc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7C889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.50 ± 14.02 (stroke)</w:t>
            </w:r>
          </w:p>
          <w:p w14:paraId="77B4F0C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6.87 ± 7.92 (HC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870226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/19 (stroke)</w:t>
            </w:r>
          </w:p>
          <w:p w14:paraId="1D6A5AA0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/20 (HC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23787B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, 4, 0 (stroke)</w:t>
            </w:r>
          </w:p>
          <w:p w14:paraId="2FD1BDAF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, 0, 0 (HC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1C66A27E" w14:textId="77777777" w:rsidR="00121D07" w:rsidRDefault="00121D07" w:rsidP="005557E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17 ± 4.56 weeks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746CEE" w14:textId="77777777" w:rsidR="00121D07" w:rsidRDefault="00121D07" w:rsidP="005557EF">
            <w:pPr>
              <w:keepNext/>
              <w:jc w:val="center"/>
              <w:rPr>
                <w:szCs w:val="21"/>
              </w:rPr>
            </w:pPr>
            <w:r>
              <w:rPr>
                <w:szCs w:val="21"/>
              </w:rPr>
              <w:t>18/12</w:t>
            </w:r>
          </w:p>
        </w:tc>
      </w:tr>
    </w:tbl>
    <w:p w14:paraId="759B5383" w14:textId="62DBD86B" w:rsidR="00121D07" w:rsidRDefault="00121D07" w:rsidP="00121D07">
      <w:pPr>
        <w:ind w:firstLineChars="200" w:firstLine="480"/>
        <w:rPr>
          <w:szCs w:val="21"/>
        </w:rPr>
      </w:pPr>
      <w:r>
        <w:rPr>
          <w:rFonts w:hint="eastAsia"/>
          <w:szCs w:val="21"/>
          <w:lang w:eastAsia="zh-CN"/>
        </w:rPr>
        <w:t>Abbreviations</w:t>
      </w:r>
      <w:r>
        <w:rPr>
          <w:szCs w:val="21"/>
          <w:lang w:eastAsia="zh-CN"/>
        </w:rPr>
        <w:t xml:space="preserve">: </w:t>
      </w:r>
      <w:r>
        <w:rPr>
          <w:szCs w:val="21"/>
        </w:rPr>
        <w:t>LH: Left Hemisphere; RH: Right Hemisphere; R: Right; L: Left; B: Bilateral; HC: Health control</w:t>
      </w:r>
      <w:r w:rsidR="009B6DC4">
        <w:rPr>
          <w:szCs w:val="21"/>
        </w:rPr>
        <w:t>; NR: Not Reported</w:t>
      </w:r>
    </w:p>
    <w:p w14:paraId="483E20CE" w14:textId="77777777" w:rsidR="00121D07" w:rsidRDefault="00121D07" w:rsidP="000B2F4C">
      <w:pPr>
        <w:jc w:val="center"/>
      </w:pPr>
    </w:p>
    <w:p w14:paraId="6F57E427" w14:textId="77777777" w:rsidR="00121D07" w:rsidRDefault="00121D07">
      <w:pPr>
        <w:spacing w:before="0" w:after="0"/>
      </w:pPr>
      <w:r>
        <w:br w:type="page"/>
      </w:r>
    </w:p>
    <w:p w14:paraId="5691D629" w14:textId="0C990A9A" w:rsidR="000B2F4C" w:rsidRPr="009F7E0B" w:rsidRDefault="000B2F4C" w:rsidP="009F7E0B">
      <w:pPr>
        <w:rPr>
          <w:b/>
          <w:bCs/>
        </w:rPr>
      </w:pPr>
      <w:r w:rsidRPr="009F7E0B">
        <w:rPr>
          <w:rFonts w:hint="eastAsia"/>
          <w:b/>
          <w:bCs/>
        </w:rPr>
        <w:lastRenderedPageBreak/>
        <w:t>T</w:t>
      </w:r>
      <w:r w:rsidRPr="009F7E0B">
        <w:rPr>
          <w:b/>
          <w:bCs/>
        </w:rPr>
        <w:t xml:space="preserve">able </w:t>
      </w:r>
      <w:r w:rsidRPr="009F7E0B">
        <w:rPr>
          <w:rFonts w:hint="eastAsia"/>
          <w:b/>
          <w:bCs/>
          <w:lang w:eastAsia="zh-CN"/>
        </w:rPr>
        <w:t>S</w:t>
      </w:r>
      <w:r w:rsidR="00121D07" w:rsidRPr="009F7E0B">
        <w:rPr>
          <w:b/>
          <w:bCs/>
        </w:rPr>
        <w:t>3</w:t>
      </w:r>
      <w:r w:rsidRPr="009F7E0B">
        <w:rPr>
          <w:b/>
          <w:bCs/>
        </w:rPr>
        <w:t>. Quality assessment result.</w:t>
      </w:r>
    </w:p>
    <w:tbl>
      <w:tblPr>
        <w:tblStyle w:val="TableGrid"/>
        <w:tblW w:w="17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693"/>
        <w:gridCol w:w="2694"/>
        <w:gridCol w:w="3118"/>
        <w:gridCol w:w="2977"/>
      </w:tblGrid>
      <w:tr w:rsidR="000B2F4C" w14:paraId="73E613D1" w14:textId="77777777" w:rsidTr="000B2F4C">
        <w:trPr>
          <w:trHeight w:val="9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FC67" w14:textId="6A78230F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BA107" w14:textId="35E3DFEE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Patient Sele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90CA" w14:textId="02128F65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Index Tes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69FA" w14:textId="1D13D8AE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Reference Standar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786E" w14:textId="1D6C4D87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Flow and Timin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70148" w14:textId="5EE6F501" w:rsidR="000B2F4C" w:rsidRPr="000B2F4C" w:rsidRDefault="000B2F4C" w:rsidP="000B2F4C">
            <w:pPr>
              <w:spacing w:before="0" w:after="0"/>
              <w:jc w:val="center"/>
              <w:rPr>
                <w:b/>
                <w:bCs/>
              </w:rPr>
            </w:pPr>
            <w:r w:rsidRPr="000B2F4C">
              <w:rPr>
                <w:rFonts w:eastAsia="SimSun"/>
                <w:b/>
                <w:bCs/>
                <w:szCs w:val="24"/>
                <w:lang w:eastAsia="zh-CN"/>
              </w:rPr>
              <w:t>Overall Risk of Bias</w:t>
            </w:r>
          </w:p>
        </w:tc>
      </w:tr>
      <w:tr w:rsidR="009B6DC4" w14:paraId="36623546" w14:textId="77777777" w:rsidTr="000B2F4C">
        <w:trPr>
          <w:trHeight w:val="454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0BC2768" w14:textId="6F3865AA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Semrau et al., 201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D407D53" w14:textId="1DE5DF5A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E14AA00" w14:textId="75D70DB1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9CA9B78" w14:textId="563543B3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CBAF96D" w14:textId="5473025E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BFF923A" w14:textId="5B2EAFE8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54C95F32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10ACD575" w14:textId="7B621A7F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Kenzie et al., 2017</w:t>
            </w:r>
          </w:p>
        </w:tc>
        <w:tc>
          <w:tcPr>
            <w:tcW w:w="2551" w:type="dxa"/>
            <w:vAlign w:val="center"/>
          </w:tcPr>
          <w:p w14:paraId="5185B063" w14:textId="2D757AE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10CC995D" w14:textId="0EF7F590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14243EA2" w14:textId="5994576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3118" w:type="dxa"/>
            <w:vAlign w:val="center"/>
          </w:tcPr>
          <w:p w14:paraId="4D838905" w14:textId="2AE9C5D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977" w:type="dxa"/>
            <w:vAlign w:val="center"/>
          </w:tcPr>
          <w:p w14:paraId="4A2C592F" w14:textId="65577E2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6BEAE2B6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49D0B4C3" w14:textId="67876B68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Semrau et al., 2013</w:t>
            </w:r>
          </w:p>
        </w:tc>
        <w:tc>
          <w:tcPr>
            <w:tcW w:w="2551" w:type="dxa"/>
            <w:vAlign w:val="center"/>
          </w:tcPr>
          <w:p w14:paraId="66B37614" w14:textId="66710E90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0DC5C3EC" w14:textId="1A48A6C5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76F9E25D" w14:textId="7032A21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6B6DFB60" w14:textId="16B63E90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755179CC" w14:textId="34B4061E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46FE401C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7B89DDF2" w14:textId="4B2177ED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Semrau et al., 2017</w:t>
            </w:r>
          </w:p>
        </w:tc>
        <w:tc>
          <w:tcPr>
            <w:tcW w:w="2551" w:type="dxa"/>
            <w:vAlign w:val="center"/>
          </w:tcPr>
          <w:p w14:paraId="73147E0E" w14:textId="43E019C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7434C390" w14:textId="0749B7B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273F5B7B" w14:textId="3218D75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44A55460" w14:textId="7E092C58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15A2C6C9" w14:textId="40F717B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4138B74E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3AB578B4" w14:textId="2433868D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Dukelow et al., 2010</w:t>
            </w:r>
          </w:p>
        </w:tc>
        <w:tc>
          <w:tcPr>
            <w:tcW w:w="2551" w:type="dxa"/>
            <w:vAlign w:val="center"/>
          </w:tcPr>
          <w:p w14:paraId="5EE45799" w14:textId="0B3FCB4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790169FC" w14:textId="2965F11B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464BEDD8" w14:textId="46DF66E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3118" w:type="dxa"/>
            <w:vAlign w:val="center"/>
          </w:tcPr>
          <w:p w14:paraId="69F056B3" w14:textId="037AD049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443B0C0F" w14:textId="19952E61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1D7C3291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4CF818BE" w14:textId="7067EF5D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Dukelow et al., 2012</w:t>
            </w:r>
          </w:p>
        </w:tc>
        <w:tc>
          <w:tcPr>
            <w:tcW w:w="2551" w:type="dxa"/>
            <w:vAlign w:val="center"/>
          </w:tcPr>
          <w:p w14:paraId="64DA0BC2" w14:textId="0AFD9D4B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1C021068" w14:textId="3E87F860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163C3416" w14:textId="0150423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1EA6DC5A" w14:textId="7F08C218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0260308E" w14:textId="0E0B0091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7FEA92D1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33BBA9AF" w14:textId="3FA04B62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Otaka et al., 2020</w:t>
            </w:r>
          </w:p>
        </w:tc>
        <w:tc>
          <w:tcPr>
            <w:tcW w:w="2551" w:type="dxa"/>
            <w:vAlign w:val="center"/>
          </w:tcPr>
          <w:p w14:paraId="4169769D" w14:textId="3BE9F90B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05F84F4A" w14:textId="1A03EBB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22066CBA" w14:textId="688ADCFF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6B85E0CD" w14:textId="7ACD503C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0A0E1262" w14:textId="318BFB0B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3439DC72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3E18C6C3" w14:textId="4CED7A5E" w:rsidR="009B6DC4" w:rsidRDefault="009B6DC4" w:rsidP="009B6DC4">
            <w:pPr>
              <w:spacing w:before="0" w:after="0"/>
              <w:jc w:val="center"/>
            </w:pPr>
            <w:r>
              <w:rPr>
                <w:rFonts w:eastAsia="DengXian" w:hint="eastAsia"/>
                <w:szCs w:val="21"/>
                <w:lang w:eastAsia="zh-CN"/>
              </w:rPr>
              <w:t>L</w:t>
            </w:r>
            <w:r w:rsidRPr="00B90A25">
              <w:rPr>
                <w:szCs w:val="21"/>
              </w:rPr>
              <w:t>eibowitz</w:t>
            </w:r>
            <w:r>
              <w:rPr>
                <w:szCs w:val="21"/>
              </w:rPr>
              <w:t xml:space="preserve"> et al., 2008</w:t>
            </w:r>
          </w:p>
        </w:tc>
        <w:tc>
          <w:tcPr>
            <w:tcW w:w="2551" w:type="dxa"/>
            <w:vAlign w:val="center"/>
          </w:tcPr>
          <w:p w14:paraId="578DF7D6" w14:textId="198AE48A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7C69B424" w14:textId="006E3E4E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7E30BC64" w14:textId="2058E458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2EB83726" w14:textId="0D3CCBAE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6C287927" w14:textId="705E8AAB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1FA25F76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51A6A11B" w14:textId="335B3451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Meng et al., 2014</w:t>
            </w:r>
          </w:p>
        </w:tc>
        <w:tc>
          <w:tcPr>
            <w:tcW w:w="2551" w:type="dxa"/>
            <w:vAlign w:val="center"/>
          </w:tcPr>
          <w:p w14:paraId="007F6054" w14:textId="2C58F5C1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319F2FFD" w14:textId="6BD8BDA9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4300BC9A" w14:textId="74F0E059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3118" w:type="dxa"/>
            <w:vAlign w:val="center"/>
          </w:tcPr>
          <w:p w14:paraId="0E502E10" w14:textId="324D15CD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3503C9F8" w14:textId="1EFCE54D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015F0552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4A8A91BD" w14:textId="1985843C" w:rsidR="009B6DC4" w:rsidRDefault="009B6DC4" w:rsidP="009B6DC4">
            <w:pPr>
              <w:spacing w:before="0" w:after="0"/>
              <w:jc w:val="center"/>
            </w:pPr>
            <w:proofErr w:type="spellStart"/>
            <w:r>
              <w:rPr>
                <w:szCs w:val="21"/>
              </w:rPr>
              <w:t>Contu</w:t>
            </w:r>
            <w:proofErr w:type="spellEnd"/>
            <w:r>
              <w:rPr>
                <w:szCs w:val="21"/>
              </w:rPr>
              <w:t xml:space="preserve"> et al., 2017</w:t>
            </w:r>
          </w:p>
        </w:tc>
        <w:tc>
          <w:tcPr>
            <w:tcW w:w="2551" w:type="dxa"/>
            <w:vAlign w:val="center"/>
          </w:tcPr>
          <w:p w14:paraId="4105D9A6" w14:textId="71BD5662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2693" w:type="dxa"/>
            <w:vAlign w:val="center"/>
          </w:tcPr>
          <w:p w14:paraId="187B94EA" w14:textId="07A7F321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4" w:type="dxa"/>
            <w:vAlign w:val="center"/>
          </w:tcPr>
          <w:p w14:paraId="580CA627" w14:textId="5126E053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784F1B81" w14:textId="5B78B7DA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977" w:type="dxa"/>
            <w:vAlign w:val="center"/>
          </w:tcPr>
          <w:p w14:paraId="0DDF0EF0" w14:textId="41320F05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</w:tr>
      <w:tr w:rsidR="009B6DC4" w14:paraId="12428C8B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3BC9A5ED" w14:textId="45FF7824" w:rsidR="009B6DC4" w:rsidRDefault="009B6DC4" w:rsidP="009B6DC4">
            <w:pPr>
              <w:spacing w:before="0" w:after="0"/>
              <w:jc w:val="center"/>
            </w:pPr>
            <w:proofErr w:type="spellStart"/>
            <w:r>
              <w:rPr>
                <w:szCs w:val="21"/>
              </w:rPr>
              <w:t>Basteris</w:t>
            </w:r>
            <w:proofErr w:type="spellEnd"/>
            <w:r>
              <w:rPr>
                <w:szCs w:val="21"/>
              </w:rPr>
              <w:t xml:space="preserve"> et al., 2018</w:t>
            </w:r>
          </w:p>
        </w:tc>
        <w:tc>
          <w:tcPr>
            <w:tcW w:w="2551" w:type="dxa"/>
            <w:vAlign w:val="center"/>
          </w:tcPr>
          <w:p w14:paraId="41EF48A5" w14:textId="4AD6F313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13C2A9BA" w14:textId="3337EC55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2DF5F87F" w14:textId="037236D9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504AF541" w14:textId="4FAEDEA0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66AFA5A3" w14:textId="029F7805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6F6F3D8A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6C35B0B5" w14:textId="3E03F49F" w:rsidR="009B6DC4" w:rsidRDefault="009B6DC4" w:rsidP="009B6DC4">
            <w:pPr>
              <w:spacing w:before="0" w:after="0"/>
              <w:jc w:val="center"/>
            </w:pPr>
            <w:r>
              <w:rPr>
                <w:szCs w:val="21"/>
              </w:rPr>
              <w:t>Ingemanson et al., 2019</w:t>
            </w:r>
          </w:p>
        </w:tc>
        <w:tc>
          <w:tcPr>
            <w:tcW w:w="2551" w:type="dxa"/>
            <w:vAlign w:val="center"/>
          </w:tcPr>
          <w:p w14:paraId="62C8F9A0" w14:textId="4138E9A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531D624A" w14:textId="3F688728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295091B1" w14:textId="2815DB0E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High</w:t>
            </w:r>
          </w:p>
        </w:tc>
        <w:tc>
          <w:tcPr>
            <w:tcW w:w="3118" w:type="dxa"/>
            <w:vAlign w:val="center"/>
          </w:tcPr>
          <w:p w14:paraId="12F200DB" w14:textId="524A3A47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691784F5" w14:textId="263A4B9A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  <w:tr w:rsidR="009B6DC4" w14:paraId="649BA687" w14:textId="77777777" w:rsidTr="000B2F4C">
        <w:trPr>
          <w:trHeight w:val="454"/>
        </w:trPr>
        <w:tc>
          <w:tcPr>
            <w:tcW w:w="3261" w:type="dxa"/>
            <w:vAlign w:val="center"/>
          </w:tcPr>
          <w:p w14:paraId="36F43C0D" w14:textId="12F000C6" w:rsidR="009B6DC4" w:rsidRDefault="009B6DC4" w:rsidP="009B6DC4">
            <w:pPr>
              <w:spacing w:before="0" w:after="0"/>
              <w:jc w:val="center"/>
            </w:pPr>
            <w:proofErr w:type="spellStart"/>
            <w:r>
              <w:rPr>
                <w:szCs w:val="21"/>
              </w:rPr>
              <w:t>Zbytniewska</w:t>
            </w:r>
            <w:proofErr w:type="spellEnd"/>
            <w:r>
              <w:rPr>
                <w:szCs w:val="21"/>
              </w:rPr>
              <w:t xml:space="preserve"> et al., 2021</w:t>
            </w:r>
          </w:p>
        </w:tc>
        <w:tc>
          <w:tcPr>
            <w:tcW w:w="2551" w:type="dxa"/>
            <w:vAlign w:val="center"/>
          </w:tcPr>
          <w:p w14:paraId="52B08C93" w14:textId="04AAA9B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2693" w:type="dxa"/>
            <w:vAlign w:val="center"/>
          </w:tcPr>
          <w:p w14:paraId="5A0DB2AD" w14:textId="223D5E85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694" w:type="dxa"/>
            <w:vAlign w:val="center"/>
          </w:tcPr>
          <w:p w14:paraId="5A8C776E" w14:textId="275FDF06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  <w:tc>
          <w:tcPr>
            <w:tcW w:w="3118" w:type="dxa"/>
            <w:vAlign w:val="center"/>
          </w:tcPr>
          <w:p w14:paraId="59CE95F8" w14:textId="23FBA054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Low</w:t>
            </w:r>
          </w:p>
        </w:tc>
        <w:tc>
          <w:tcPr>
            <w:tcW w:w="2977" w:type="dxa"/>
            <w:vAlign w:val="center"/>
          </w:tcPr>
          <w:p w14:paraId="655C3138" w14:textId="0742845F" w:rsidR="009B6DC4" w:rsidRDefault="009B6DC4" w:rsidP="009B6DC4">
            <w:pPr>
              <w:spacing w:before="0" w:after="0"/>
              <w:jc w:val="center"/>
            </w:pPr>
            <w:r w:rsidRPr="005F1E60">
              <w:rPr>
                <w:rFonts w:eastAsia="SimSun"/>
                <w:szCs w:val="24"/>
                <w:lang w:eastAsia="zh-CN"/>
              </w:rPr>
              <w:t>Moderate</w:t>
            </w:r>
          </w:p>
        </w:tc>
      </w:tr>
    </w:tbl>
    <w:p w14:paraId="59B2C871" w14:textId="77777777" w:rsidR="00F333FB" w:rsidRDefault="00F333FB"/>
    <w:p w14:paraId="6069518D" w14:textId="77777777" w:rsidR="009F7E0B" w:rsidRDefault="009F7E0B">
      <w:pPr>
        <w:sectPr w:rsidR="009F7E0B" w:rsidSect="00BF2ECA">
          <w:pgSz w:w="20160" w:h="1224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429940A" w14:textId="31A1D466" w:rsidR="00FD6279" w:rsidRPr="00FD6279" w:rsidRDefault="009F7E0B" w:rsidP="009F7E0B">
      <w:pPr>
        <w:pStyle w:val="EndNoteBibliography"/>
        <w:spacing w:after="0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>References</w:t>
      </w:r>
    </w:p>
    <w:p w14:paraId="3C45DC9B" w14:textId="63FA4B59" w:rsidR="00121D07" w:rsidRPr="00121D07" w:rsidRDefault="00F333FB" w:rsidP="00121D0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21D07" w:rsidRPr="00121D07">
        <w:t xml:space="preserve">Dukelow, S. P., Herter, T. M., Bagg, S. D., &amp; Scott, S. H. (2012). The independence of deficits in position sense and visually guided reaching following stroke. </w:t>
      </w:r>
      <w:r w:rsidR="00121D07" w:rsidRPr="00121D07">
        <w:rPr>
          <w:i/>
        </w:rPr>
        <w:t>J Neuroeng Rehabil</w:t>
      </w:r>
      <w:r w:rsidR="00121D07" w:rsidRPr="00121D07">
        <w:t>,</w:t>
      </w:r>
      <w:r w:rsidR="00121D07" w:rsidRPr="00121D07">
        <w:rPr>
          <w:i/>
        </w:rPr>
        <w:t xml:space="preserve"> 9</w:t>
      </w:r>
      <w:r w:rsidR="00121D07" w:rsidRPr="00121D07">
        <w:t xml:space="preserve">, 72. </w:t>
      </w:r>
      <w:hyperlink r:id="rId7" w:history="1">
        <w:r w:rsidR="00121D07" w:rsidRPr="00121D07">
          <w:rPr>
            <w:rStyle w:val="Hyperlink"/>
          </w:rPr>
          <w:t>https://doi.org/10.1186/1743-0003-9-72</w:t>
        </w:r>
      </w:hyperlink>
      <w:r w:rsidR="00121D07" w:rsidRPr="00121D07">
        <w:t xml:space="preserve"> </w:t>
      </w:r>
    </w:p>
    <w:p w14:paraId="57620B66" w14:textId="3B8F7C4A" w:rsidR="00121D07" w:rsidRPr="00121D07" w:rsidRDefault="00121D07" w:rsidP="00121D07">
      <w:pPr>
        <w:pStyle w:val="EndNoteBibliography"/>
        <w:spacing w:after="0"/>
        <w:ind w:left="720" w:hanging="720"/>
      </w:pPr>
      <w:r w:rsidRPr="00121D07">
        <w:t xml:space="preserve">Ingemanson, M. L., Rowe, J. R., Chan, V., Riley, J., Wolbrecht, E. T., Reinkensmeyer, D. J., &amp; Cramer, S. C. (2019). Neural Correlates of Passive Position Finger Sense After Stroke. </w:t>
      </w:r>
      <w:r w:rsidRPr="00121D07">
        <w:rPr>
          <w:i/>
        </w:rPr>
        <w:t>Neurorehabil Neural Repair</w:t>
      </w:r>
      <w:r w:rsidRPr="00121D07">
        <w:t>,</w:t>
      </w:r>
      <w:r w:rsidRPr="00121D07">
        <w:rPr>
          <w:i/>
        </w:rPr>
        <w:t xml:space="preserve"> 33</w:t>
      </w:r>
      <w:r w:rsidRPr="00121D07">
        <w:t xml:space="preserve">(9), 740-750. </w:t>
      </w:r>
      <w:hyperlink r:id="rId8" w:history="1">
        <w:r w:rsidRPr="00121D07">
          <w:rPr>
            <w:rStyle w:val="Hyperlink"/>
          </w:rPr>
          <w:t>https://doi.org/10.1177/1545968319862556</w:t>
        </w:r>
      </w:hyperlink>
      <w:r w:rsidRPr="00121D07">
        <w:t xml:space="preserve"> </w:t>
      </w:r>
    </w:p>
    <w:p w14:paraId="3684DB29" w14:textId="63791F9A" w:rsidR="00121D07" w:rsidRPr="00121D07" w:rsidRDefault="00121D07" w:rsidP="00121D07">
      <w:pPr>
        <w:pStyle w:val="EndNoteBibliography"/>
        <w:spacing w:after="0"/>
        <w:ind w:left="720" w:hanging="720"/>
      </w:pPr>
      <w:r w:rsidRPr="00121D07">
        <w:t xml:space="preserve">Kenzie, J. M., Semrau, J. A., Hill, M. D., Scott, S. H., &amp; Dukelow, S. P. (2017). A composite robotic-based measure of upper limb proprioception. </w:t>
      </w:r>
      <w:r w:rsidRPr="00121D07">
        <w:rPr>
          <w:i/>
        </w:rPr>
        <w:t>J Neuroeng Rehabil</w:t>
      </w:r>
      <w:r w:rsidRPr="00121D07">
        <w:t>,</w:t>
      </w:r>
      <w:r w:rsidRPr="00121D07">
        <w:rPr>
          <w:i/>
        </w:rPr>
        <w:t xml:space="preserve"> 14</w:t>
      </w:r>
      <w:r w:rsidRPr="00121D07">
        <w:t xml:space="preserve">(1), 114. </w:t>
      </w:r>
      <w:hyperlink r:id="rId9" w:history="1">
        <w:r w:rsidRPr="00121D07">
          <w:rPr>
            <w:rStyle w:val="Hyperlink"/>
          </w:rPr>
          <w:t>https://doi.org/10.1186/s12984-017-0329-8</w:t>
        </w:r>
      </w:hyperlink>
      <w:r w:rsidRPr="00121D07">
        <w:t xml:space="preserve"> </w:t>
      </w:r>
    </w:p>
    <w:p w14:paraId="742D86C5" w14:textId="214A332E" w:rsidR="00121D07" w:rsidRPr="00121D07" w:rsidRDefault="00121D07" w:rsidP="00121D07">
      <w:pPr>
        <w:pStyle w:val="EndNoteBibliography"/>
        <w:spacing w:after="0"/>
        <w:ind w:left="720" w:hanging="720"/>
      </w:pPr>
      <w:r w:rsidRPr="009F7E0B">
        <w:rPr>
          <w:lang w:val="de-DE"/>
        </w:rPr>
        <w:t xml:space="preserve">Leibowitz, N., Levy, N., Weingarten, S., Grinberg, Y., Karniel, A., Sacher, Y., Serfaty, C., &amp; Soroker, N. (2008). </w:t>
      </w:r>
      <w:r w:rsidRPr="00121D07">
        <w:t xml:space="preserve">Automated measurement of proprioception following stroke. </w:t>
      </w:r>
      <w:r w:rsidRPr="00121D07">
        <w:rPr>
          <w:i/>
        </w:rPr>
        <w:t>Disabil Rehabil</w:t>
      </w:r>
      <w:r w:rsidRPr="00121D07">
        <w:t>,</w:t>
      </w:r>
      <w:r w:rsidRPr="00121D07">
        <w:rPr>
          <w:i/>
        </w:rPr>
        <w:t xml:space="preserve"> 30</w:t>
      </w:r>
      <w:r w:rsidRPr="00121D07">
        <w:t xml:space="preserve">(24), 1829-1836. </w:t>
      </w:r>
      <w:hyperlink r:id="rId10" w:history="1">
        <w:r w:rsidRPr="00121D07">
          <w:rPr>
            <w:rStyle w:val="Hyperlink"/>
          </w:rPr>
          <w:t>https://doi.org/10.1080/09638280701640145</w:t>
        </w:r>
      </w:hyperlink>
      <w:r w:rsidRPr="00121D07">
        <w:t xml:space="preserve"> </w:t>
      </w:r>
    </w:p>
    <w:p w14:paraId="65D02898" w14:textId="288BD2D4" w:rsidR="00121D07" w:rsidRPr="00121D07" w:rsidRDefault="00121D07" w:rsidP="00121D07">
      <w:pPr>
        <w:pStyle w:val="EndNoteBibliography"/>
        <w:spacing w:after="0"/>
        <w:ind w:left="720" w:hanging="720"/>
      </w:pPr>
      <w:r w:rsidRPr="00121D07">
        <w:t xml:space="preserve">Otaka, E., Otaka, Y., Kasuga, S., Nishimoto, A., Yamazaki, K., Kawakami, M., Ushiba, J., &amp; Liu, M. (2020). Reliability of the thumb localizing test and its validity against quantitative measures with a robotic device in patients with hemiparetic stroke. </w:t>
      </w:r>
      <w:r w:rsidRPr="00121D07">
        <w:rPr>
          <w:i/>
        </w:rPr>
        <w:t>PLoS One</w:t>
      </w:r>
      <w:r w:rsidRPr="00121D07">
        <w:t>,</w:t>
      </w:r>
      <w:r w:rsidRPr="00121D07">
        <w:rPr>
          <w:i/>
        </w:rPr>
        <w:t xml:space="preserve"> 15</w:t>
      </w:r>
      <w:r w:rsidRPr="00121D07">
        <w:t xml:space="preserve">(7), e0236437. </w:t>
      </w:r>
      <w:hyperlink r:id="rId11" w:history="1">
        <w:r w:rsidRPr="00121D07">
          <w:rPr>
            <w:rStyle w:val="Hyperlink"/>
          </w:rPr>
          <w:t>https://doi.org/10.1371/journal.pone.0236437</w:t>
        </w:r>
      </w:hyperlink>
      <w:r w:rsidRPr="00121D07">
        <w:t xml:space="preserve"> </w:t>
      </w:r>
    </w:p>
    <w:p w14:paraId="3A842C17" w14:textId="724179C3" w:rsidR="00121D07" w:rsidRPr="009F7E0B" w:rsidRDefault="00121D07" w:rsidP="00121D07">
      <w:pPr>
        <w:pStyle w:val="EndNoteBibliography"/>
        <w:spacing w:after="0"/>
        <w:ind w:left="720" w:hanging="720"/>
        <w:rPr>
          <w:lang w:val="de-DE"/>
        </w:rPr>
      </w:pPr>
      <w:r w:rsidRPr="00121D07">
        <w:t xml:space="preserve">Semrau, J. A., Herter, T. M., Scott, S. H., &amp; Dukelow, S. P. (2015). Examining Differences in Patterns of Sensory and Motor Recovery After Stroke With Robotics. </w:t>
      </w:r>
      <w:r w:rsidRPr="009F7E0B">
        <w:rPr>
          <w:i/>
          <w:lang w:val="de-DE"/>
        </w:rPr>
        <w:t>Stroke</w:t>
      </w:r>
      <w:r w:rsidRPr="009F7E0B">
        <w:rPr>
          <w:lang w:val="de-DE"/>
        </w:rPr>
        <w:t>,</w:t>
      </w:r>
      <w:r w:rsidRPr="009F7E0B">
        <w:rPr>
          <w:i/>
          <w:lang w:val="de-DE"/>
        </w:rPr>
        <w:t xml:space="preserve"> 46</w:t>
      </w:r>
      <w:r w:rsidRPr="009F7E0B">
        <w:rPr>
          <w:lang w:val="de-DE"/>
        </w:rPr>
        <w:t xml:space="preserve">(12), 3459-3469. </w:t>
      </w:r>
      <w:hyperlink r:id="rId12" w:history="1">
        <w:r w:rsidRPr="009F7E0B">
          <w:rPr>
            <w:rStyle w:val="Hyperlink"/>
            <w:lang w:val="de-DE"/>
          </w:rPr>
          <w:t>https://doi.org/10.1161/strokeaha.115.010750</w:t>
        </w:r>
      </w:hyperlink>
      <w:r w:rsidRPr="009F7E0B">
        <w:rPr>
          <w:lang w:val="de-DE"/>
        </w:rPr>
        <w:t xml:space="preserve"> </w:t>
      </w:r>
    </w:p>
    <w:p w14:paraId="5724B1C2" w14:textId="534C8D44" w:rsidR="00121D07" w:rsidRPr="00121D07" w:rsidRDefault="00121D07" w:rsidP="00121D07">
      <w:pPr>
        <w:pStyle w:val="EndNoteBibliography"/>
        <w:ind w:left="720" w:hanging="720"/>
      </w:pPr>
      <w:r w:rsidRPr="009F7E0B">
        <w:rPr>
          <w:lang w:val="de-DE"/>
        </w:rPr>
        <w:t xml:space="preserve">Zbytniewska, M., Kanzler, C. M., Jordan, L., Salzmann, C., Liepert, J., Lambercy, O., &amp; Gassert, R. (2021). </w:t>
      </w:r>
      <w:r w:rsidRPr="00121D07">
        <w:t xml:space="preserve">Reliable and valid robot-assisted assessments of hand proprioceptive, motor and sensorimotor impairments after stroke. </w:t>
      </w:r>
      <w:r w:rsidRPr="00121D07">
        <w:rPr>
          <w:i/>
        </w:rPr>
        <w:t>J Neuroeng Rehabil</w:t>
      </w:r>
      <w:r w:rsidRPr="00121D07">
        <w:t>,</w:t>
      </w:r>
      <w:r w:rsidRPr="00121D07">
        <w:rPr>
          <w:i/>
        </w:rPr>
        <w:t xml:space="preserve"> 18</w:t>
      </w:r>
      <w:r w:rsidRPr="00121D07">
        <w:t xml:space="preserve">(1), 115. </w:t>
      </w:r>
      <w:hyperlink r:id="rId13" w:history="1">
        <w:r w:rsidRPr="00121D07">
          <w:rPr>
            <w:rStyle w:val="Hyperlink"/>
          </w:rPr>
          <w:t>https://doi.org/10.1186/s12984-021-00904-5</w:t>
        </w:r>
      </w:hyperlink>
      <w:r w:rsidRPr="00121D07">
        <w:t xml:space="preserve"> </w:t>
      </w:r>
    </w:p>
    <w:p w14:paraId="774FB8F5" w14:textId="35FD72AA" w:rsidR="00174016" w:rsidRDefault="00F333FB">
      <w:r>
        <w:fldChar w:fldCharType="end"/>
      </w:r>
    </w:p>
    <w:sectPr w:rsidR="00174016" w:rsidSect="009F7E0B">
      <w:pgSz w:w="12240" w:h="2016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F21B3" w14:textId="77777777" w:rsidR="00354303" w:rsidRDefault="00354303" w:rsidP="00F333FB">
      <w:pPr>
        <w:spacing w:before="0" w:after="0"/>
      </w:pPr>
      <w:r>
        <w:separator/>
      </w:r>
    </w:p>
  </w:endnote>
  <w:endnote w:type="continuationSeparator" w:id="0">
    <w:p w14:paraId="238BAAEA" w14:textId="77777777" w:rsidR="00354303" w:rsidRDefault="00354303" w:rsidP="00F333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7B02B" w14:textId="77777777" w:rsidR="00354303" w:rsidRDefault="00354303" w:rsidP="00F333FB">
      <w:pPr>
        <w:spacing w:before="0" w:after="0"/>
      </w:pPr>
      <w:r>
        <w:separator/>
      </w:r>
    </w:p>
  </w:footnote>
  <w:footnote w:type="continuationSeparator" w:id="0">
    <w:p w14:paraId="62050D6E" w14:textId="77777777" w:rsidR="00354303" w:rsidRDefault="00354303" w:rsidP="00F333F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sprddsdx2dke9zx3vvz52sdards2et9pf&quot;&gt;My EndNote Library&lt;record-ids&gt;&lt;item&gt;2225&lt;/item&gt;&lt;/record-ids&gt;&lt;/item&gt;&lt;/Libraries&gt;"/>
  </w:docVars>
  <w:rsids>
    <w:rsidRoot w:val="00BF2ECA"/>
    <w:rsid w:val="00035857"/>
    <w:rsid w:val="000939F4"/>
    <w:rsid w:val="000B2F4C"/>
    <w:rsid w:val="000B3C7F"/>
    <w:rsid w:val="000D2788"/>
    <w:rsid w:val="001013FB"/>
    <w:rsid w:val="00112331"/>
    <w:rsid w:val="00121D07"/>
    <w:rsid w:val="001601CB"/>
    <w:rsid w:val="0016664B"/>
    <w:rsid w:val="00174016"/>
    <w:rsid w:val="00180AB7"/>
    <w:rsid w:val="002F6930"/>
    <w:rsid w:val="003457AD"/>
    <w:rsid w:val="00354303"/>
    <w:rsid w:val="00390629"/>
    <w:rsid w:val="00423281"/>
    <w:rsid w:val="004822BF"/>
    <w:rsid w:val="00491E74"/>
    <w:rsid w:val="004E7BE9"/>
    <w:rsid w:val="0050041D"/>
    <w:rsid w:val="00582CB1"/>
    <w:rsid w:val="0059006B"/>
    <w:rsid w:val="005F36D0"/>
    <w:rsid w:val="0061541A"/>
    <w:rsid w:val="006B35D7"/>
    <w:rsid w:val="00703F52"/>
    <w:rsid w:val="00712672"/>
    <w:rsid w:val="007B14A8"/>
    <w:rsid w:val="008A05DA"/>
    <w:rsid w:val="008E012A"/>
    <w:rsid w:val="00923F1B"/>
    <w:rsid w:val="009305DF"/>
    <w:rsid w:val="00973A07"/>
    <w:rsid w:val="009B6DC4"/>
    <w:rsid w:val="009F0D63"/>
    <w:rsid w:val="009F7E0B"/>
    <w:rsid w:val="00A82154"/>
    <w:rsid w:val="00B11403"/>
    <w:rsid w:val="00B26C86"/>
    <w:rsid w:val="00B94255"/>
    <w:rsid w:val="00BF2ECA"/>
    <w:rsid w:val="00C47984"/>
    <w:rsid w:val="00CA41A8"/>
    <w:rsid w:val="00CF30BC"/>
    <w:rsid w:val="00CF78B8"/>
    <w:rsid w:val="00D125E4"/>
    <w:rsid w:val="00D31A0A"/>
    <w:rsid w:val="00D45EFD"/>
    <w:rsid w:val="00D57ACD"/>
    <w:rsid w:val="00D648FE"/>
    <w:rsid w:val="00D66705"/>
    <w:rsid w:val="00DD0F9D"/>
    <w:rsid w:val="00DE2DD2"/>
    <w:rsid w:val="00E55A2E"/>
    <w:rsid w:val="00E62A3C"/>
    <w:rsid w:val="00E861B7"/>
    <w:rsid w:val="00E92D68"/>
    <w:rsid w:val="00F333FB"/>
    <w:rsid w:val="00F57E8F"/>
    <w:rsid w:val="00F60F11"/>
    <w:rsid w:val="00FD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8F679"/>
  <w15:chartTrackingRefBased/>
  <w15:docId w15:val="{A2F29E38-81D0-3944-96D0-738B3435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ECA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BF2E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F2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F2E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F2E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BF2ECA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E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E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E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E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F2E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EC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EC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EC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E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E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E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BF2E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F2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E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E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E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EC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BF2ECA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BF2ECA"/>
    <w:pPr>
      <w:numPr>
        <w:numId w:val="2"/>
      </w:numPr>
    </w:pPr>
  </w:style>
  <w:style w:type="paragraph" w:styleId="NoSpacing">
    <w:name w:val="No Spacing"/>
    <w:uiPriority w:val="1"/>
    <w:qFormat/>
    <w:rsid w:val="00BF2ECA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0B2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2F4C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33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3FB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33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3FB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F333F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333FB"/>
    <w:rPr>
      <w:rFonts w:ascii="Times New Roman" w:hAnsi="Times New Roman" w:cs="Times New Roman"/>
      <w:noProof/>
      <w:kern w:val="0"/>
      <w:sz w:val="24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F333FB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F333FB"/>
    <w:rPr>
      <w:rFonts w:ascii="Times New Roman" w:hAnsi="Times New Roman" w:cs="Times New Roman"/>
      <w:noProof/>
      <w:kern w:val="0"/>
      <w:sz w:val="24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21D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1D07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F7E0B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paragraph" w:customStyle="1" w:styleId="Mauthor">
    <w:name w:val="M_author"/>
    <w:basedOn w:val="Normal"/>
    <w:autoRedefine/>
    <w:rsid w:val="009F7E0B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address">
    <w:name w:val="M_address"/>
    <w:basedOn w:val="Normal"/>
    <w:rsid w:val="009F7E0B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545968319862556" TargetMode="External"/><Relationship Id="rId13" Type="http://schemas.openxmlformats.org/officeDocument/2006/relationships/hyperlink" Target="https://doi.org/10.1186/s12984-021-00904-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1743-0003-9-72" TargetMode="External"/><Relationship Id="rId12" Type="http://schemas.openxmlformats.org/officeDocument/2006/relationships/hyperlink" Target="https://doi.org/10.1161/strokeaha.115.01075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371/journal.pone.0236437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80/0963828070164014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2984-017-0329-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Ruixuan [Alumni]</dc:creator>
  <cp:keywords/>
  <dc:description/>
  <cp:lastModifiedBy>John Magri</cp:lastModifiedBy>
  <cp:revision>7</cp:revision>
  <dcterms:created xsi:type="dcterms:W3CDTF">2025-03-26T14:39:00Z</dcterms:created>
  <dcterms:modified xsi:type="dcterms:W3CDTF">2025-06-25T09:28:00Z</dcterms:modified>
</cp:coreProperties>
</file>